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57D5" w14:textId="5F267C48" w:rsidR="00AC35DD" w:rsidRPr="00D03CDB" w:rsidRDefault="00D03CDB" w:rsidP="00D03CDB">
      <w:pPr>
        <w:jc w:val="center"/>
        <w:rPr>
          <w:b/>
          <w:bCs/>
        </w:rPr>
      </w:pPr>
      <w:r w:rsidRPr="00D03CDB">
        <w:rPr>
          <w:b/>
          <w:bCs/>
        </w:rPr>
        <w:t>SUPPLEMENTARY FILE</w:t>
      </w:r>
    </w:p>
    <w:sdt>
      <w:sdtPr>
        <w:rPr>
          <w:rFonts w:ascii="Arial" w:eastAsiaTheme="minorHAnsi" w:hAnsi="Arial" w:cstheme="minorBidi"/>
          <w:color w:val="auto"/>
          <w:sz w:val="22"/>
          <w:szCs w:val="22"/>
          <w:lang w:val="en-ZA"/>
        </w:rPr>
        <w:id w:val="-184539382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1CDADE5" w14:textId="75F166C8" w:rsidR="00D03CDB" w:rsidRPr="00366628" w:rsidRDefault="00D03CDB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366628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528450A3" w14:textId="259C4899" w:rsidR="00E60B75" w:rsidRDefault="00D03CDB" w:rsidP="00E60B75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4480267" w:history="1">
            <w:r w:rsidR="00E60B75" w:rsidRPr="008176C2">
              <w:rPr>
                <w:rStyle w:val="Hyperlink"/>
                <w:noProof/>
              </w:rPr>
              <w:t>1.</w:t>
            </w:r>
            <w:r w:rsidR="00E60B75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E60B75" w:rsidRPr="008176C2">
              <w:rPr>
                <w:rStyle w:val="Hyperlink"/>
                <w:noProof/>
              </w:rPr>
              <w:t>LC-MS/MS sample analysis protocol</w:t>
            </w:r>
            <w:r w:rsidR="00E60B75">
              <w:rPr>
                <w:noProof/>
                <w:webHidden/>
              </w:rPr>
              <w:tab/>
            </w:r>
            <w:r w:rsidR="00E60B75">
              <w:rPr>
                <w:noProof/>
                <w:webHidden/>
              </w:rPr>
              <w:fldChar w:fldCharType="begin"/>
            </w:r>
            <w:r w:rsidR="00E60B75">
              <w:rPr>
                <w:noProof/>
                <w:webHidden/>
              </w:rPr>
              <w:instrText xml:space="preserve"> PAGEREF _Toc144480267 \h </w:instrText>
            </w:r>
            <w:r w:rsidR="00E60B75">
              <w:rPr>
                <w:noProof/>
                <w:webHidden/>
              </w:rPr>
            </w:r>
            <w:r w:rsidR="00E60B75">
              <w:rPr>
                <w:noProof/>
                <w:webHidden/>
              </w:rPr>
              <w:fldChar w:fldCharType="separate"/>
            </w:r>
            <w:r w:rsidR="00E60B75">
              <w:rPr>
                <w:noProof/>
                <w:webHidden/>
              </w:rPr>
              <w:t>1</w:t>
            </w:r>
            <w:r w:rsidR="00E60B75">
              <w:rPr>
                <w:noProof/>
                <w:webHidden/>
              </w:rPr>
              <w:fldChar w:fldCharType="end"/>
            </w:r>
          </w:hyperlink>
        </w:p>
        <w:p w14:paraId="39165927" w14:textId="2B6484D1" w:rsidR="00E60B75" w:rsidRDefault="00000000" w:rsidP="00E60B75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4480268" w:history="1">
            <w:r w:rsidR="00E60B75" w:rsidRPr="008176C2">
              <w:rPr>
                <w:rStyle w:val="Hyperlink"/>
                <w:noProof/>
              </w:rPr>
              <w:t>2.</w:t>
            </w:r>
            <w:r w:rsidR="00E60B75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E60B75" w:rsidRPr="008176C2">
              <w:rPr>
                <w:rStyle w:val="Hyperlink"/>
                <w:noProof/>
              </w:rPr>
              <w:t>Details of HIV drug resistance testing</w:t>
            </w:r>
            <w:r w:rsidR="00E60B75">
              <w:rPr>
                <w:noProof/>
                <w:webHidden/>
              </w:rPr>
              <w:tab/>
            </w:r>
            <w:r w:rsidR="00E60B75">
              <w:rPr>
                <w:noProof/>
                <w:webHidden/>
              </w:rPr>
              <w:fldChar w:fldCharType="begin"/>
            </w:r>
            <w:r w:rsidR="00E60B75">
              <w:rPr>
                <w:noProof/>
                <w:webHidden/>
              </w:rPr>
              <w:instrText xml:space="preserve"> PAGEREF _Toc144480268 \h </w:instrText>
            </w:r>
            <w:r w:rsidR="00E60B75">
              <w:rPr>
                <w:noProof/>
                <w:webHidden/>
              </w:rPr>
            </w:r>
            <w:r w:rsidR="00E60B75">
              <w:rPr>
                <w:noProof/>
                <w:webHidden/>
              </w:rPr>
              <w:fldChar w:fldCharType="separate"/>
            </w:r>
            <w:r w:rsidR="00E60B75">
              <w:rPr>
                <w:noProof/>
                <w:webHidden/>
              </w:rPr>
              <w:t>2</w:t>
            </w:r>
            <w:r w:rsidR="00E60B75">
              <w:rPr>
                <w:noProof/>
                <w:webHidden/>
              </w:rPr>
              <w:fldChar w:fldCharType="end"/>
            </w:r>
          </w:hyperlink>
        </w:p>
        <w:p w14:paraId="29670223" w14:textId="078C5CED" w:rsidR="00E60B75" w:rsidRDefault="00000000" w:rsidP="00E60B75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4480269" w:history="1">
            <w:r w:rsidR="00E60B75" w:rsidRPr="008176C2">
              <w:rPr>
                <w:rStyle w:val="Hyperlink"/>
                <w:noProof/>
              </w:rPr>
              <w:t>3.</w:t>
            </w:r>
            <w:r w:rsidR="00E60B75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E60B75" w:rsidRPr="008176C2">
              <w:rPr>
                <w:rStyle w:val="Hyperlink"/>
                <w:noProof/>
              </w:rPr>
              <w:t xml:space="preserve">Figure S1 Receive operating characteristic curves of urine tenofovir and dried blood spot tenofovir diphosphate concentrations to predict viraemia </w:t>
            </w:r>
            <w:r w:rsidR="00E60B75" w:rsidRPr="008176C2">
              <w:rPr>
                <w:rStyle w:val="Hyperlink"/>
                <w:rFonts w:cs="Arial"/>
                <w:noProof/>
              </w:rPr>
              <w:t>≥</w:t>
            </w:r>
            <w:r w:rsidR="00E60B75" w:rsidRPr="008176C2">
              <w:rPr>
                <w:rStyle w:val="Hyperlink"/>
                <w:noProof/>
              </w:rPr>
              <w:t>50 copies/mL, by ART regimen</w:t>
            </w:r>
            <w:r w:rsidR="00E60B75">
              <w:rPr>
                <w:noProof/>
                <w:webHidden/>
              </w:rPr>
              <w:tab/>
            </w:r>
            <w:r w:rsidR="00E60B75">
              <w:rPr>
                <w:noProof/>
                <w:webHidden/>
              </w:rPr>
              <w:fldChar w:fldCharType="begin"/>
            </w:r>
            <w:r w:rsidR="00E60B75">
              <w:rPr>
                <w:noProof/>
                <w:webHidden/>
              </w:rPr>
              <w:instrText xml:space="preserve"> PAGEREF _Toc144480269 \h </w:instrText>
            </w:r>
            <w:r w:rsidR="00E60B75">
              <w:rPr>
                <w:noProof/>
                <w:webHidden/>
              </w:rPr>
            </w:r>
            <w:r w:rsidR="00E60B75">
              <w:rPr>
                <w:noProof/>
                <w:webHidden/>
              </w:rPr>
              <w:fldChar w:fldCharType="separate"/>
            </w:r>
            <w:r w:rsidR="00E60B75">
              <w:rPr>
                <w:noProof/>
                <w:webHidden/>
              </w:rPr>
              <w:t>2</w:t>
            </w:r>
            <w:r w:rsidR="00E60B75">
              <w:rPr>
                <w:noProof/>
                <w:webHidden/>
              </w:rPr>
              <w:fldChar w:fldCharType="end"/>
            </w:r>
          </w:hyperlink>
        </w:p>
        <w:p w14:paraId="6FC9D1CD" w14:textId="27B35D19" w:rsidR="00E60B75" w:rsidRDefault="00000000" w:rsidP="00E60B75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4480270" w:history="1">
            <w:r w:rsidR="00E60B75" w:rsidRPr="008176C2">
              <w:rPr>
                <w:rStyle w:val="Hyperlink"/>
                <w:noProof/>
              </w:rPr>
              <w:t>4.</w:t>
            </w:r>
            <w:r w:rsidR="00E60B75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E60B75" w:rsidRPr="008176C2">
              <w:rPr>
                <w:rStyle w:val="Hyperlink"/>
                <w:noProof/>
              </w:rPr>
              <w:t>Table S1 Baseline characteristics of study population, n= 124</w:t>
            </w:r>
            <w:r w:rsidR="00E60B75">
              <w:rPr>
                <w:noProof/>
                <w:webHidden/>
              </w:rPr>
              <w:tab/>
            </w:r>
            <w:r w:rsidR="00E60B75">
              <w:rPr>
                <w:noProof/>
                <w:webHidden/>
              </w:rPr>
              <w:fldChar w:fldCharType="begin"/>
            </w:r>
            <w:r w:rsidR="00E60B75">
              <w:rPr>
                <w:noProof/>
                <w:webHidden/>
              </w:rPr>
              <w:instrText xml:space="preserve"> PAGEREF _Toc144480270 \h </w:instrText>
            </w:r>
            <w:r w:rsidR="00E60B75">
              <w:rPr>
                <w:noProof/>
                <w:webHidden/>
              </w:rPr>
            </w:r>
            <w:r w:rsidR="00E60B75">
              <w:rPr>
                <w:noProof/>
                <w:webHidden/>
              </w:rPr>
              <w:fldChar w:fldCharType="separate"/>
            </w:r>
            <w:r w:rsidR="00E60B75">
              <w:rPr>
                <w:noProof/>
                <w:webHidden/>
              </w:rPr>
              <w:t>3</w:t>
            </w:r>
            <w:r w:rsidR="00E60B75">
              <w:rPr>
                <w:noProof/>
                <w:webHidden/>
              </w:rPr>
              <w:fldChar w:fldCharType="end"/>
            </w:r>
          </w:hyperlink>
        </w:p>
        <w:p w14:paraId="2C82A48D" w14:textId="7979642F" w:rsidR="00E60B75" w:rsidRDefault="00000000" w:rsidP="00E60B75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4480271" w:history="1">
            <w:r w:rsidR="00E60B75" w:rsidRPr="008176C2">
              <w:rPr>
                <w:rStyle w:val="Hyperlink"/>
                <w:noProof/>
              </w:rPr>
              <w:t>5.</w:t>
            </w:r>
            <w:r w:rsidR="00E60B75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E60B75" w:rsidRPr="008176C2">
              <w:rPr>
                <w:rStyle w:val="Hyperlink"/>
                <w:noProof/>
              </w:rPr>
              <w:t>Table S2: Median urine TFV and DBS TFV-DP by presence of HIV drug resistance</w:t>
            </w:r>
            <w:r w:rsidR="00E60B75">
              <w:rPr>
                <w:noProof/>
                <w:webHidden/>
              </w:rPr>
              <w:tab/>
            </w:r>
            <w:r w:rsidR="00E60B75">
              <w:rPr>
                <w:noProof/>
                <w:webHidden/>
              </w:rPr>
              <w:fldChar w:fldCharType="begin"/>
            </w:r>
            <w:r w:rsidR="00E60B75">
              <w:rPr>
                <w:noProof/>
                <w:webHidden/>
              </w:rPr>
              <w:instrText xml:space="preserve"> PAGEREF _Toc144480271 \h </w:instrText>
            </w:r>
            <w:r w:rsidR="00E60B75">
              <w:rPr>
                <w:noProof/>
                <w:webHidden/>
              </w:rPr>
            </w:r>
            <w:r w:rsidR="00E60B75">
              <w:rPr>
                <w:noProof/>
                <w:webHidden/>
              </w:rPr>
              <w:fldChar w:fldCharType="separate"/>
            </w:r>
            <w:r w:rsidR="00E60B75">
              <w:rPr>
                <w:noProof/>
                <w:webHidden/>
              </w:rPr>
              <w:t>4</w:t>
            </w:r>
            <w:r w:rsidR="00E60B75">
              <w:rPr>
                <w:noProof/>
                <w:webHidden/>
              </w:rPr>
              <w:fldChar w:fldCharType="end"/>
            </w:r>
          </w:hyperlink>
        </w:p>
        <w:p w14:paraId="2AEF9176" w14:textId="711E2684" w:rsidR="00E60B75" w:rsidRDefault="00000000" w:rsidP="00E60B75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4480272" w:history="1">
            <w:r w:rsidR="00E60B75" w:rsidRPr="008176C2">
              <w:rPr>
                <w:rStyle w:val="Hyperlink"/>
                <w:noProof/>
              </w:rPr>
              <w:t>6.</w:t>
            </w:r>
            <w:r w:rsidR="00E60B75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E60B75" w:rsidRPr="008176C2">
              <w:rPr>
                <w:rStyle w:val="Hyperlink"/>
                <w:noProof/>
              </w:rPr>
              <w:t>Table S3: Self-reported adherence compared to urine tenofovir and dried blood spot tenofovir diphosphate concentrations</w:t>
            </w:r>
            <w:r w:rsidR="00E60B75">
              <w:rPr>
                <w:noProof/>
                <w:webHidden/>
              </w:rPr>
              <w:tab/>
            </w:r>
            <w:r w:rsidR="00E60B75">
              <w:rPr>
                <w:noProof/>
                <w:webHidden/>
              </w:rPr>
              <w:fldChar w:fldCharType="begin"/>
            </w:r>
            <w:r w:rsidR="00E60B75">
              <w:rPr>
                <w:noProof/>
                <w:webHidden/>
              </w:rPr>
              <w:instrText xml:space="preserve"> PAGEREF _Toc144480272 \h </w:instrText>
            </w:r>
            <w:r w:rsidR="00E60B75">
              <w:rPr>
                <w:noProof/>
                <w:webHidden/>
              </w:rPr>
            </w:r>
            <w:r w:rsidR="00E60B75">
              <w:rPr>
                <w:noProof/>
                <w:webHidden/>
              </w:rPr>
              <w:fldChar w:fldCharType="separate"/>
            </w:r>
            <w:r w:rsidR="00E60B75">
              <w:rPr>
                <w:noProof/>
                <w:webHidden/>
              </w:rPr>
              <w:t>4</w:t>
            </w:r>
            <w:r w:rsidR="00E60B75">
              <w:rPr>
                <w:noProof/>
                <w:webHidden/>
              </w:rPr>
              <w:fldChar w:fldCharType="end"/>
            </w:r>
          </w:hyperlink>
        </w:p>
        <w:p w14:paraId="4A94E11D" w14:textId="43AC2659" w:rsidR="00D03CDB" w:rsidRDefault="00D03CDB">
          <w:r>
            <w:rPr>
              <w:b/>
              <w:bCs/>
              <w:noProof/>
            </w:rPr>
            <w:fldChar w:fldCharType="end"/>
          </w:r>
        </w:p>
      </w:sdtContent>
    </w:sdt>
    <w:p w14:paraId="009AAE47" w14:textId="77777777" w:rsidR="00AC35DD" w:rsidRDefault="00AC35DD" w:rsidP="00B266C7"/>
    <w:p w14:paraId="39E9CCCD" w14:textId="77777777" w:rsidR="00B266C7" w:rsidRPr="00B266C7" w:rsidRDefault="00B266C7" w:rsidP="00B266C7"/>
    <w:p w14:paraId="54732617" w14:textId="7EF95C52" w:rsidR="005E1D26" w:rsidRPr="00AC35DD" w:rsidRDefault="008C6AF3" w:rsidP="00B266C7">
      <w:pPr>
        <w:pStyle w:val="Heading2"/>
        <w:numPr>
          <w:ilvl w:val="0"/>
          <w:numId w:val="1"/>
        </w:numPr>
      </w:pPr>
      <w:bookmarkStart w:id="0" w:name="_Toc144480267"/>
      <w:r>
        <w:t>L</w:t>
      </w:r>
      <w:r w:rsidRPr="008C6AF3">
        <w:t xml:space="preserve">iquid chromatography and dual tandem mass spectrometry </w:t>
      </w:r>
      <w:r>
        <w:t>(</w:t>
      </w:r>
      <w:r w:rsidR="00E42DF5" w:rsidRPr="00AC35DD">
        <w:t>LC-MS/MS</w:t>
      </w:r>
      <w:r>
        <w:t>)</w:t>
      </w:r>
      <w:r w:rsidR="00E42DF5" w:rsidRPr="00AC35DD">
        <w:t xml:space="preserve"> sample analysis protocol</w:t>
      </w:r>
      <w:bookmarkEnd w:id="0"/>
    </w:p>
    <w:p w14:paraId="055A51E0" w14:textId="7167D871" w:rsidR="005E1D26" w:rsidRPr="00AC35DD" w:rsidRDefault="007D53D3" w:rsidP="005E1D26">
      <w:pPr>
        <w:pStyle w:val="NoSpacing"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 conducted</w:t>
      </w:r>
      <w:r w:rsidRPr="007D53D3">
        <w:t xml:space="preserve"> </w:t>
      </w:r>
      <w:r w:rsidRPr="007D53D3">
        <w:rPr>
          <w:rFonts w:ascii="Arial" w:hAnsi="Arial" w:cs="Arial"/>
        </w:rPr>
        <w:t>LC-MS/MS at the Africa Health Research Institute in</w:t>
      </w:r>
      <w:r>
        <w:rPr>
          <w:rFonts w:ascii="Arial" w:hAnsi="Arial" w:cs="Arial"/>
        </w:rPr>
        <w:t xml:space="preserve"> </w:t>
      </w:r>
      <w:r w:rsidR="008C6AF3">
        <w:rPr>
          <w:rFonts w:ascii="Arial" w:hAnsi="Arial" w:cs="Arial"/>
        </w:rPr>
        <w:t xml:space="preserve">Durban, South Africa. </w:t>
      </w:r>
      <w:r w:rsidR="005E1D26" w:rsidRPr="00AC35DD">
        <w:rPr>
          <w:rFonts w:ascii="Arial" w:hAnsi="Arial" w:cs="Arial"/>
        </w:rPr>
        <w:t>A quantitative LC-MS/MS method was developed for the determination of tenofovir (TFV) in urine samples and TFV and tenofovir-diphosphate (TFV-DP) concentrations in dry blood spot (DBS) samples. The LC-MS/MS method was accurate</w:t>
      </w:r>
      <w:r w:rsidR="00B570B8" w:rsidRPr="00AC35DD">
        <w:rPr>
          <w:rFonts w:ascii="Arial" w:hAnsi="Arial" w:cs="Arial"/>
        </w:rPr>
        <w:t xml:space="preserve">, </w:t>
      </w:r>
      <w:proofErr w:type="gramStart"/>
      <w:r w:rsidR="005E1D26" w:rsidRPr="00AC35DD">
        <w:rPr>
          <w:rFonts w:ascii="Arial" w:hAnsi="Arial" w:cs="Arial"/>
        </w:rPr>
        <w:t>robust</w:t>
      </w:r>
      <w:proofErr w:type="gramEnd"/>
      <w:r w:rsidR="005E1D26" w:rsidRPr="00AC35DD">
        <w:rPr>
          <w:rFonts w:ascii="Arial" w:hAnsi="Arial" w:cs="Arial"/>
        </w:rPr>
        <w:t xml:space="preserve"> and quantitative over the concentration range</w:t>
      </w:r>
      <w:r w:rsidR="00AF144E" w:rsidRPr="00AC35DD">
        <w:rPr>
          <w:rFonts w:ascii="Arial" w:hAnsi="Arial" w:cs="Arial"/>
        </w:rPr>
        <w:t>s;</w:t>
      </w:r>
      <w:r w:rsidR="005E1D26" w:rsidRPr="00AC35DD">
        <w:rPr>
          <w:rFonts w:ascii="Arial" w:hAnsi="Arial" w:cs="Arial"/>
        </w:rPr>
        <w:t xml:space="preserve"> 0.5 – 80 µg/mL for TFV in urine and 100 – 8000 </w:t>
      </w:r>
      <w:proofErr w:type="spellStart"/>
      <w:r w:rsidR="005E1D26" w:rsidRPr="00AC35DD">
        <w:rPr>
          <w:rFonts w:ascii="Arial" w:hAnsi="Arial" w:cs="Arial"/>
        </w:rPr>
        <w:t>pg</w:t>
      </w:r>
      <w:proofErr w:type="spellEnd"/>
      <w:r w:rsidR="005E1D26" w:rsidRPr="00AC35DD">
        <w:rPr>
          <w:rFonts w:ascii="Arial" w:hAnsi="Arial" w:cs="Arial"/>
        </w:rPr>
        <w:t xml:space="preserve">/mL for TFV and TFV-DP in DBS samples. </w:t>
      </w:r>
    </w:p>
    <w:p w14:paraId="7503BDB0" w14:textId="77777777" w:rsidR="005E1D26" w:rsidRPr="00AC35DD" w:rsidRDefault="005E1D26" w:rsidP="005E1D26">
      <w:pPr>
        <w:pStyle w:val="NoSpacing"/>
        <w:spacing w:line="276" w:lineRule="auto"/>
        <w:jc w:val="both"/>
        <w:rPr>
          <w:rFonts w:ascii="Arial" w:hAnsi="Arial" w:cs="Arial"/>
        </w:rPr>
      </w:pPr>
    </w:p>
    <w:p w14:paraId="2B90F56F" w14:textId="5552FE9D" w:rsidR="005E1D26" w:rsidRPr="00AC35DD" w:rsidRDefault="0077625E" w:rsidP="005E1D26">
      <w:pPr>
        <w:pStyle w:val="NoSpacing"/>
        <w:spacing w:line="276" w:lineRule="auto"/>
        <w:jc w:val="both"/>
        <w:rPr>
          <w:rFonts w:ascii="Arial" w:hAnsi="Arial" w:cs="Arial"/>
        </w:rPr>
      </w:pPr>
      <w:r w:rsidRPr="00AC35DD">
        <w:rPr>
          <w:rFonts w:ascii="Arial" w:hAnsi="Arial" w:cs="Arial"/>
        </w:rPr>
        <w:t xml:space="preserve">The urine and DBS samples were processed </w:t>
      </w:r>
      <w:r w:rsidR="008125CE" w:rsidRPr="00AC35DD">
        <w:rPr>
          <w:rFonts w:ascii="Arial" w:hAnsi="Arial" w:cs="Arial"/>
        </w:rPr>
        <w:t>using a protein precipitation method.</w:t>
      </w:r>
      <w:r w:rsidR="00AF144E" w:rsidRPr="00AC35DD">
        <w:rPr>
          <w:rFonts w:ascii="Arial" w:hAnsi="Arial" w:cs="Arial"/>
        </w:rPr>
        <w:t xml:space="preserve"> A </w:t>
      </w:r>
      <w:r w:rsidR="006124D3" w:rsidRPr="00AC35DD">
        <w:rPr>
          <w:rFonts w:ascii="Arial" w:hAnsi="Arial" w:cs="Arial"/>
        </w:rPr>
        <w:t xml:space="preserve">70% </w:t>
      </w:r>
      <w:proofErr w:type="spellStart"/>
      <w:r w:rsidR="006124D3" w:rsidRPr="00AC35DD">
        <w:rPr>
          <w:rFonts w:ascii="Arial" w:hAnsi="Arial" w:cs="Arial"/>
        </w:rPr>
        <w:t>methanol:water</w:t>
      </w:r>
      <w:proofErr w:type="spellEnd"/>
      <w:r w:rsidR="006124D3" w:rsidRPr="00AC35DD">
        <w:rPr>
          <w:rFonts w:ascii="Arial" w:hAnsi="Arial" w:cs="Arial"/>
        </w:rPr>
        <w:t xml:space="preserve"> (v/v) solution</w:t>
      </w:r>
      <w:r w:rsidR="00690536" w:rsidRPr="00AC35DD">
        <w:rPr>
          <w:rFonts w:ascii="Arial" w:hAnsi="Arial" w:cs="Arial"/>
        </w:rPr>
        <w:t>, which</w:t>
      </w:r>
      <w:r w:rsidR="006124D3" w:rsidRPr="00AC35DD">
        <w:rPr>
          <w:rFonts w:ascii="Arial" w:hAnsi="Arial" w:cs="Arial"/>
        </w:rPr>
        <w:t xml:space="preserve"> contain</w:t>
      </w:r>
      <w:r w:rsidR="00690536" w:rsidRPr="00AC35DD">
        <w:rPr>
          <w:rFonts w:ascii="Arial" w:hAnsi="Arial" w:cs="Arial"/>
        </w:rPr>
        <w:t>ed</w:t>
      </w:r>
      <w:r w:rsidR="006124D3" w:rsidRPr="00AC35DD">
        <w:rPr>
          <w:rFonts w:ascii="Arial" w:hAnsi="Arial" w:cs="Arial"/>
        </w:rPr>
        <w:t xml:space="preserve"> the deuterated internal standards</w:t>
      </w:r>
      <w:r w:rsidR="003F7958" w:rsidRPr="00AC35DD">
        <w:rPr>
          <w:rFonts w:ascii="Arial" w:hAnsi="Arial" w:cs="Arial"/>
        </w:rPr>
        <w:t>;</w:t>
      </w:r>
      <w:r w:rsidR="006124D3" w:rsidRPr="00AC35DD">
        <w:rPr>
          <w:rFonts w:ascii="Arial" w:hAnsi="Arial" w:cs="Arial"/>
        </w:rPr>
        <w:t xml:space="preserve"> d6-TFV and d5-TFV-DP</w:t>
      </w:r>
      <w:r w:rsidR="00AF144E" w:rsidRPr="00AC35DD">
        <w:rPr>
          <w:rFonts w:ascii="Arial" w:hAnsi="Arial" w:cs="Arial"/>
        </w:rPr>
        <w:t xml:space="preserve"> was used for drug analyte extraction</w:t>
      </w:r>
      <w:r w:rsidR="00E77BF3" w:rsidRPr="00AC35DD">
        <w:rPr>
          <w:rFonts w:ascii="Arial" w:hAnsi="Arial" w:cs="Arial"/>
        </w:rPr>
        <w:t>.</w:t>
      </w:r>
      <w:r w:rsidR="003F7958" w:rsidRPr="00AC35DD">
        <w:rPr>
          <w:rFonts w:ascii="Arial" w:hAnsi="Arial" w:cs="Arial"/>
        </w:rPr>
        <w:t xml:space="preserve"> </w:t>
      </w:r>
      <w:r w:rsidR="005E1D26" w:rsidRPr="00AC35DD">
        <w:rPr>
          <w:rFonts w:ascii="Arial" w:hAnsi="Arial" w:cs="Arial"/>
        </w:rPr>
        <w:t>The calibration standards</w:t>
      </w:r>
      <w:r w:rsidR="00E03CCA" w:rsidRPr="00AC35DD">
        <w:rPr>
          <w:rFonts w:ascii="Arial" w:hAnsi="Arial" w:cs="Arial"/>
        </w:rPr>
        <w:t xml:space="preserve"> </w:t>
      </w:r>
      <w:r w:rsidR="005E1D26" w:rsidRPr="00AC35DD">
        <w:rPr>
          <w:rFonts w:ascii="Arial" w:hAnsi="Arial" w:cs="Arial"/>
        </w:rPr>
        <w:t>and quality control</w:t>
      </w:r>
      <w:r w:rsidR="00E03CCA" w:rsidRPr="00AC35DD">
        <w:rPr>
          <w:rFonts w:ascii="Arial" w:hAnsi="Arial" w:cs="Arial"/>
        </w:rPr>
        <w:t xml:space="preserve"> </w:t>
      </w:r>
      <w:r w:rsidR="005E1D26" w:rsidRPr="00AC35DD">
        <w:rPr>
          <w:rFonts w:ascii="Arial" w:hAnsi="Arial" w:cs="Arial"/>
        </w:rPr>
        <w:t xml:space="preserve">solutions (containing TFV and TFV-DP) were prepared using the extraction solution. </w:t>
      </w:r>
    </w:p>
    <w:p w14:paraId="77CCFC61" w14:textId="55E48C42" w:rsidR="00DC3A4C" w:rsidRPr="00AC35DD" w:rsidRDefault="00DC3A4C">
      <w:pPr>
        <w:rPr>
          <w:rFonts w:cs="Arial"/>
        </w:rPr>
      </w:pPr>
    </w:p>
    <w:p w14:paraId="7122A5EA" w14:textId="53A21C35" w:rsidR="0044592A" w:rsidRPr="00AC35DD" w:rsidRDefault="00E554C8" w:rsidP="0044592A">
      <w:pPr>
        <w:pStyle w:val="NoSpacing"/>
        <w:spacing w:line="276" w:lineRule="auto"/>
        <w:jc w:val="both"/>
        <w:rPr>
          <w:rFonts w:ascii="Arial" w:hAnsi="Arial" w:cs="Arial"/>
        </w:rPr>
      </w:pPr>
      <w:r w:rsidRPr="00AC35DD">
        <w:rPr>
          <w:rFonts w:ascii="Arial" w:hAnsi="Arial" w:cs="Arial"/>
        </w:rPr>
        <w:t xml:space="preserve">The </w:t>
      </w:r>
      <w:r w:rsidR="00984656" w:rsidRPr="00AC35DD">
        <w:rPr>
          <w:rFonts w:ascii="Arial" w:hAnsi="Arial" w:cs="Arial"/>
        </w:rPr>
        <w:t>LC-MS/MS</w:t>
      </w:r>
      <w:r w:rsidR="0044592A" w:rsidRPr="00AC35DD">
        <w:rPr>
          <w:rFonts w:ascii="Arial" w:hAnsi="Arial" w:cs="Arial"/>
        </w:rPr>
        <w:t xml:space="preserve"> analysis was performed using an Agilent high pressure liquid chromatography (HPLC) system coupled to an AB </w:t>
      </w:r>
      <w:proofErr w:type="spellStart"/>
      <w:r w:rsidR="0044592A" w:rsidRPr="00AC35DD">
        <w:rPr>
          <w:rFonts w:ascii="Arial" w:hAnsi="Arial" w:cs="Arial"/>
        </w:rPr>
        <w:t>Sciex</w:t>
      </w:r>
      <w:proofErr w:type="spellEnd"/>
      <w:r w:rsidR="0044592A" w:rsidRPr="00AC35DD">
        <w:rPr>
          <w:rFonts w:ascii="Arial" w:hAnsi="Arial" w:cs="Arial"/>
        </w:rPr>
        <w:t xml:space="preserve"> 5500, triple quadrupole mass spectrometer equipped with an electrospray ionization (ESI) </w:t>
      </w:r>
      <w:proofErr w:type="spellStart"/>
      <w:r w:rsidR="0044592A" w:rsidRPr="00AC35DD">
        <w:rPr>
          <w:rFonts w:ascii="Arial" w:hAnsi="Arial" w:cs="Arial"/>
        </w:rPr>
        <w:t>TurboIonSpray</w:t>
      </w:r>
      <w:proofErr w:type="spellEnd"/>
      <w:r w:rsidR="0044592A" w:rsidRPr="00AC35DD">
        <w:rPr>
          <w:rFonts w:ascii="Arial" w:hAnsi="Arial" w:cs="Arial"/>
        </w:rPr>
        <w:t xml:space="preserve"> source. Analyst software, version 1.6.2 was used for data acquisition and quantitative data analysis.</w:t>
      </w:r>
    </w:p>
    <w:p w14:paraId="064A33AB" w14:textId="77777777" w:rsidR="007D7F45" w:rsidRPr="00AC35DD" w:rsidRDefault="007D7F45" w:rsidP="0044592A">
      <w:pPr>
        <w:pStyle w:val="NoSpacing"/>
        <w:spacing w:line="276" w:lineRule="auto"/>
        <w:jc w:val="both"/>
        <w:rPr>
          <w:rFonts w:ascii="Arial" w:hAnsi="Arial" w:cs="Arial"/>
        </w:rPr>
      </w:pPr>
    </w:p>
    <w:p w14:paraId="59B34614" w14:textId="05BF4C3D" w:rsidR="00984656" w:rsidRPr="00AC35DD" w:rsidRDefault="00CC2498" w:rsidP="00984656">
      <w:pPr>
        <w:pStyle w:val="NoSpacing"/>
        <w:spacing w:line="276" w:lineRule="auto"/>
        <w:jc w:val="both"/>
        <w:rPr>
          <w:rFonts w:ascii="Arial" w:hAnsi="Arial" w:cs="Arial"/>
          <w:lang w:val="en-US"/>
        </w:rPr>
      </w:pPr>
      <w:r w:rsidRPr="00AC35DD">
        <w:rPr>
          <w:rFonts w:ascii="Arial" w:hAnsi="Arial" w:cs="Arial"/>
        </w:rPr>
        <w:t>Tenofovir and TFV-DP was quantitated using</w:t>
      </w:r>
      <w:r w:rsidR="00984656" w:rsidRPr="00AC35DD">
        <w:rPr>
          <w:rFonts w:ascii="Arial" w:hAnsi="Arial" w:cs="Arial"/>
        </w:rPr>
        <w:t xml:space="preserve"> ion pair-hydrophilic interaction chromatography coupled to tandem mass spectrometry (IP–HILIC–MS/MS)</w:t>
      </w:r>
      <w:r w:rsidRPr="00AC35DD">
        <w:rPr>
          <w:rFonts w:ascii="Arial" w:hAnsi="Arial" w:cs="Arial"/>
        </w:rPr>
        <w:t xml:space="preserve">. The </w:t>
      </w:r>
      <w:r w:rsidR="00984656" w:rsidRPr="00AC35DD">
        <w:rPr>
          <w:rFonts w:ascii="Arial" w:hAnsi="Arial" w:cs="Arial"/>
        </w:rPr>
        <w:t>chromatographic separation</w:t>
      </w:r>
      <w:r w:rsidR="00E554C8" w:rsidRPr="00AC35DD">
        <w:rPr>
          <w:rFonts w:ascii="Arial" w:hAnsi="Arial" w:cs="Arial"/>
        </w:rPr>
        <w:t xml:space="preserve"> was</w:t>
      </w:r>
      <w:r w:rsidR="00984656" w:rsidRPr="00AC35DD">
        <w:rPr>
          <w:rFonts w:ascii="Arial" w:hAnsi="Arial" w:cs="Arial"/>
        </w:rPr>
        <w:t xml:space="preserve"> performed at a flow rate of 0.2 mL/min on a Luna Amino (NH2) column (Phenomenex, Torrance, CA) 100 mm × 2.0 mm, packed with 3.0 µm particles. Mobile phase A consisted of 100 mM </w:t>
      </w:r>
      <w:r w:rsidR="00272962" w:rsidRPr="00AC35DD">
        <w:rPr>
          <w:rFonts w:ascii="Arial" w:hAnsi="Arial" w:cs="Arial"/>
        </w:rPr>
        <w:t xml:space="preserve">hexafluoro-2-propanol </w:t>
      </w:r>
      <w:r w:rsidR="00070BDB" w:rsidRPr="00AC35DD">
        <w:rPr>
          <w:rFonts w:ascii="Arial" w:hAnsi="Arial" w:cs="Arial"/>
        </w:rPr>
        <w:t>(</w:t>
      </w:r>
      <w:r w:rsidR="00984656" w:rsidRPr="00AC35DD">
        <w:rPr>
          <w:rFonts w:ascii="Arial" w:hAnsi="Arial" w:cs="Arial"/>
        </w:rPr>
        <w:t>HFIP</w:t>
      </w:r>
      <w:r w:rsidR="00070BDB" w:rsidRPr="00AC35DD">
        <w:rPr>
          <w:rFonts w:ascii="Arial" w:hAnsi="Arial" w:cs="Arial"/>
        </w:rPr>
        <w:t>)</w:t>
      </w:r>
      <w:r w:rsidR="00984656" w:rsidRPr="00AC35DD">
        <w:rPr>
          <w:rFonts w:ascii="Arial" w:hAnsi="Arial" w:cs="Arial"/>
        </w:rPr>
        <w:t xml:space="preserve"> and 0.5% </w:t>
      </w:r>
      <w:proofErr w:type="spellStart"/>
      <w:r w:rsidR="00070BDB" w:rsidRPr="00AC35DD">
        <w:rPr>
          <w:rFonts w:ascii="Arial" w:hAnsi="Arial" w:cs="Arial"/>
        </w:rPr>
        <w:t>diethylamine</w:t>
      </w:r>
      <w:proofErr w:type="spellEnd"/>
      <w:r w:rsidR="00070BDB" w:rsidRPr="00AC35DD">
        <w:rPr>
          <w:rFonts w:ascii="Arial" w:hAnsi="Arial" w:cs="Arial"/>
        </w:rPr>
        <w:t xml:space="preserve"> (</w:t>
      </w:r>
      <w:r w:rsidR="00984656" w:rsidRPr="00AC35DD">
        <w:rPr>
          <w:rFonts w:ascii="Arial" w:hAnsi="Arial" w:cs="Arial"/>
        </w:rPr>
        <w:t>DEA</w:t>
      </w:r>
      <w:r w:rsidR="00070BDB" w:rsidRPr="00AC35DD">
        <w:rPr>
          <w:rFonts w:ascii="Arial" w:hAnsi="Arial" w:cs="Arial"/>
        </w:rPr>
        <w:t>)</w:t>
      </w:r>
      <w:r w:rsidR="00984656" w:rsidRPr="00AC35DD">
        <w:rPr>
          <w:rFonts w:ascii="Arial" w:hAnsi="Arial" w:cs="Arial"/>
        </w:rPr>
        <w:t xml:space="preserve"> (v/v) in water, and mobile phase B consisted of 0.1 M HFIP and 0.5% DEA (v/v) in acetonitrile. A sample volume of 5.0 µL was injected onto the HPLC column and the analytes were separated using a gradient elution. The autosampler syringe and the injection valve were washed with a </w:t>
      </w:r>
      <w:proofErr w:type="spellStart"/>
      <w:r w:rsidR="00984656" w:rsidRPr="00AC35DD">
        <w:rPr>
          <w:rFonts w:ascii="Arial" w:hAnsi="Arial" w:cs="Arial"/>
        </w:rPr>
        <w:t>water:acetonitrile</w:t>
      </w:r>
      <w:proofErr w:type="spellEnd"/>
      <w:r w:rsidR="00984656" w:rsidRPr="00AC35DD">
        <w:rPr>
          <w:rFonts w:ascii="Arial" w:hAnsi="Arial" w:cs="Arial"/>
        </w:rPr>
        <w:t xml:space="preserve"> (30:70, v/v) solution, post sample injection, to reduce carryover. The system was operated in negative-ion multiple reaction monitoring (MRM) mode</w:t>
      </w:r>
      <w:r w:rsidR="00984656" w:rsidRPr="00AC35DD">
        <w:rPr>
          <w:rFonts w:ascii="Arial" w:hAnsi="Arial" w:cs="Arial"/>
          <w:lang w:val="en-US"/>
        </w:rPr>
        <w:t xml:space="preserve"> set to detect precursor [M+H]</w:t>
      </w:r>
      <w:r w:rsidR="00984656" w:rsidRPr="00AC35DD">
        <w:rPr>
          <w:rFonts w:ascii="Arial" w:hAnsi="Arial" w:cs="Arial"/>
          <w:vertAlign w:val="superscript"/>
          <w:lang w:val="en-US"/>
        </w:rPr>
        <w:t>+</w:t>
      </w:r>
      <w:r w:rsidR="00984656" w:rsidRPr="00AC35DD">
        <w:rPr>
          <w:rFonts w:ascii="Arial" w:hAnsi="Arial" w:cs="Arial"/>
          <w:lang w:val="en-US"/>
        </w:rPr>
        <w:t>→ product ion transitions for TFV1 (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285.8 → 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133.9), TFV2 (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285.8→ 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151.0)</w:t>
      </w:r>
      <w:r w:rsidR="006B54AC" w:rsidRPr="00AC35DD">
        <w:rPr>
          <w:rFonts w:ascii="Arial" w:hAnsi="Arial" w:cs="Arial"/>
          <w:lang w:val="en-US"/>
        </w:rPr>
        <w:t>, TFV-DP1 (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1C3850" w:rsidRPr="00AC35DD">
        <w:rPr>
          <w:rFonts w:ascii="Arial" w:hAnsi="Arial" w:cs="Arial"/>
          <w:lang w:val="en-US"/>
        </w:rPr>
        <w:t>445.8</w:t>
      </w:r>
      <w:r w:rsidR="006B54AC" w:rsidRPr="00AC35DD">
        <w:rPr>
          <w:rFonts w:ascii="Arial" w:hAnsi="Arial" w:cs="Arial"/>
          <w:lang w:val="en-US"/>
        </w:rPr>
        <w:t xml:space="preserve"> → 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1</w:t>
      </w:r>
      <w:r w:rsidR="001C3850" w:rsidRPr="00AC35DD">
        <w:rPr>
          <w:rFonts w:ascii="Arial" w:hAnsi="Arial" w:cs="Arial"/>
          <w:lang w:val="en-US"/>
        </w:rPr>
        <w:t>58.9</w:t>
      </w:r>
      <w:r w:rsidR="006B54AC" w:rsidRPr="00AC35DD">
        <w:rPr>
          <w:rFonts w:ascii="Arial" w:hAnsi="Arial" w:cs="Arial"/>
          <w:lang w:val="en-US"/>
        </w:rPr>
        <w:t>), TFV-DP2(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1C3850" w:rsidRPr="00AC35DD">
        <w:rPr>
          <w:rFonts w:ascii="Arial" w:hAnsi="Arial" w:cs="Arial"/>
          <w:lang w:val="en-US"/>
        </w:rPr>
        <w:t>445.8</w:t>
      </w:r>
      <w:r w:rsidR="006B54AC" w:rsidRPr="00AC35DD">
        <w:rPr>
          <w:rFonts w:ascii="Arial" w:hAnsi="Arial" w:cs="Arial"/>
          <w:lang w:val="en-US"/>
        </w:rPr>
        <w:t xml:space="preserve">→ 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1C3850" w:rsidRPr="00AC35DD">
        <w:rPr>
          <w:rFonts w:ascii="Arial" w:hAnsi="Arial" w:cs="Arial"/>
          <w:lang w:val="en-US"/>
        </w:rPr>
        <w:t>1</w:t>
      </w:r>
      <w:r w:rsidR="00011EF6" w:rsidRPr="00AC35DD">
        <w:rPr>
          <w:rFonts w:ascii="Arial" w:hAnsi="Arial" w:cs="Arial"/>
          <w:lang w:val="en-US"/>
        </w:rPr>
        <w:t>76.7</w:t>
      </w:r>
      <w:r w:rsidR="006B54AC" w:rsidRPr="00AC35DD">
        <w:rPr>
          <w:rFonts w:ascii="Arial" w:hAnsi="Arial" w:cs="Arial"/>
          <w:lang w:val="en-US"/>
        </w:rPr>
        <w:t xml:space="preserve">) </w:t>
      </w:r>
      <w:r w:rsidR="00984656" w:rsidRPr="00AC35DD">
        <w:rPr>
          <w:rFonts w:ascii="Arial" w:hAnsi="Arial" w:cs="Arial"/>
          <w:lang w:val="en-US"/>
        </w:rPr>
        <w:t>and the internal standard; d6-TFV (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292.0→ 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133.8)</w:t>
      </w:r>
      <w:r w:rsidR="006B54AC" w:rsidRPr="00AC35DD">
        <w:rPr>
          <w:rFonts w:ascii="Arial" w:hAnsi="Arial" w:cs="Arial"/>
          <w:lang w:val="en-US"/>
        </w:rPr>
        <w:t xml:space="preserve"> and d</w:t>
      </w:r>
      <w:r w:rsidR="009A5E24" w:rsidRPr="00AC35DD">
        <w:rPr>
          <w:rFonts w:ascii="Arial" w:hAnsi="Arial" w:cs="Arial"/>
          <w:lang w:val="en-US"/>
        </w:rPr>
        <w:t>5</w:t>
      </w:r>
      <w:r w:rsidR="006B54AC" w:rsidRPr="00AC35DD">
        <w:rPr>
          <w:rFonts w:ascii="Arial" w:hAnsi="Arial" w:cs="Arial"/>
          <w:lang w:val="en-US"/>
        </w:rPr>
        <w:t>-</w:t>
      </w:r>
      <w:r w:rsidR="006B54AC" w:rsidRPr="00AC35DD">
        <w:rPr>
          <w:rFonts w:ascii="Arial" w:hAnsi="Arial" w:cs="Arial"/>
          <w:lang w:val="en-US"/>
        </w:rPr>
        <w:lastRenderedPageBreak/>
        <w:t>TFV</w:t>
      </w:r>
      <w:r w:rsidR="009A5E24" w:rsidRPr="00AC35DD">
        <w:rPr>
          <w:rFonts w:ascii="Arial" w:hAnsi="Arial" w:cs="Arial"/>
          <w:lang w:val="en-US"/>
        </w:rPr>
        <w:t>-DP</w:t>
      </w:r>
      <w:r w:rsidR="006B54AC" w:rsidRPr="00AC35DD">
        <w:rPr>
          <w:rFonts w:ascii="Arial" w:hAnsi="Arial" w:cs="Arial"/>
          <w:lang w:val="en-US"/>
        </w:rPr>
        <w:t xml:space="preserve"> (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011EF6" w:rsidRPr="00AC35DD">
        <w:rPr>
          <w:rFonts w:ascii="Arial" w:hAnsi="Arial" w:cs="Arial"/>
          <w:lang w:val="en-US"/>
        </w:rPr>
        <w:t>450.8</w:t>
      </w:r>
      <w:r w:rsidR="006B54AC" w:rsidRPr="00AC35DD">
        <w:rPr>
          <w:rFonts w:ascii="Arial" w:hAnsi="Arial" w:cs="Arial"/>
          <w:lang w:val="en-US"/>
        </w:rPr>
        <w:t xml:space="preserve">→ 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1</w:t>
      </w:r>
      <w:r w:rsidR="0041120E" w:rsidRPr="00AC35DD">
        <w:rPr>
          <w:rFonts w:ascii="Arial" w:hAnsi="Arial" w:cs="Arial"/>
          <w:lang w:val="en-US"/>
        </w:rPr>
        <w:t>58.9</w:t>
      </w:r>
      <w:r w:rsidR="006B54AC" w:rsidRPr="00AC35DD">
        <w:rPr>
          <w:rFonts w:ascii="Arial" w:hAnsi="Arial" w:cs="Arial"/>
          <w:lang w:val="en-US"/>
        </w:rPr>
        <w:t>)</w:t>
      </w:r>
      <w:r w:rsidR="00984656" w:rsidRPr="00AC35DD">
        <w:rPr>
          <w:rFonts w:ascii="Arial" w:hAnsi="Arial" w:cs="Arial"/>
          <w:lang w:val="en-US"/>
        </w:rPr>
        <w:t>.</w:t>
      </w:r>
      <w:r w:rsidR="00984656" w:rsidRPr="00AC35DD">
        <w:rPr>
          <w:rFonts w:ascii="Arial" w:hAnsi="Arial" w:cs="Arial"/>
        </w:rPr>
        <w:t xml:space="preserve"> </w:t>
      </w:r>
      <w:r w:rsidR="00790031" w:rsidRPr="00AC35DD">
        <w:rPr>
          <w:rFonts w:ascii="Arial" w:hAnsi="Arial" w:cs="Arial"/>
          <w:lang w:val="en-US"/>
        </w:rPr>
        <w:t>The o</w:t>
      </w:r>
      <w:r w:rsidR="00984656" w:rsidRPr="00AC35DD">
        <w:rPr>
          <w:rFonts w:ascii="Arial" w:hAnsi="Arial" w:cs="Arial"/>
          <w:lang w:val="en-US"/>
        </w:rPr>
        <w:t>ptimized ESI source dependent parameters were set as follows; ion spray voltage (ISV): 5500V, temperature (TEM): 350°C, gas 1 (N</w:t>
      </w:r>
      <w:r w:rsidR="00984656" w:rsidRPr="00AC35DD">
        <w:rPr>
          <w:rFonts w:ascii="Arial" w:hAnsi="Arial" w:cs="Arial"/>
          <w:vertAlign w:val="subscript"/>
          <w:lang w:val="en-US"/>
        </w:rPr>
        <w:t>2</w:t>
      </w:r>
      <w:r w:rsidR="00984656" w:rsidRPr="00AC35DD">
        <w:rPr>
          <w:rFonts w:ascii="Arial" w:hAnsi="Arial" w:cs="Arial"/>
          <w:lang w:val="en-US"/>
        </w:rPr>
        <w:t>) and gas 2 (N</w:t>
      </w:r>
      <w:r w:rsidR="00984656" w:rsidRPr="00AC35DD">
        <w:rPr>
          <w:rFonts w:ascii="Arial" w:hAnsi="Arial" w:cs="Arial"/>
          <w:vertAlign w:val="subscript"/>
          <w:lang w:val="en-US"/>
        </w:rPr>
        <w:t>2</w:t>
      </w:r>
      <w:r w:rsidR="00984656" w:rsidRPr="00AC35DD">
        <w:rPr>
          <w:rFonts w:ascii="Arial" w:hAnsi="Arial" w:cs="Arial"/>
          <w:lang w:val="en-US"/>
        </w:rPr>
        <w:t>): 40 psi.</w:t>
      </w:r>
    </w:p>
    <w:p w14:paraId="3BE59219" w14:textId="77777777" w:rsidR="0044592A" w:rsidRDefault="0044592A"/>
    <w:p w14:paraId="00EB7EA3" w14:textId="1A521B3A" w:rsidR="008076CD" w:rsidRDefault="008076CD" w:rsidP="008076CD">
      <w:pPr>
        <w:pStyle w:val="Heading2"/>
        <w:numPr>
          <w:ilvl w:val="0"/>
          <w:numId w:val="1"/>
        </w:numPr>
      </w:pPr>
      <w:bookmarkStart w:id="1" w:name="_Toc144480268"/>
      <w:r>
        <w:t xml:space="preserve">Details of HIV </w:t>
      </w:r>
      <w:r>
        <w:t xml:space="preserve">viral load </w:t>
      </w:r>
      <w:r>
        <w:t>testing</w:t>
      </w:r>
    </w:p>
    <w:p w14:paraId="5113D552" w14:textId="7A27FA4C" w:rsidR="008076CD" w:rsidRDefault="00EC305C" w:rsidP="00EC305C">
      <w:r w:rsidRPr="00EC305C">
        <w:t xml:space="preserve">We tested </w:t>
      </w:r>
      <w:r>
        <w:t xml:space="preserve">viral </w:t>
      </w:r>
      <w:proofErr w:type="spellStart"/>
      <w:r>
        <w:t>laod</w:t>
      </w:r>
      <w:proofErr w:type="spellEnd"/>
      <w:r>
        <w:t xml:space="preserve"> </w:t>
      </w:r>
      <w:r w:rsidRPr="00EC305C">
        <w:t>with the cobas® HIV-1 assay using the cobas 6800 platform (06998836190 ; Roche, Basel, Switzerland) at the Inkosi Albert Luthuli Hospital in Durban,</w:t>
      </w:r>
      <w:r>
        <w:t xml:space="preserve"> South Africa.</w:t>
      </w:r>
    </w:p>
    <w:p w14:paraId="6AAA2952" w14:textId="7C7935DA" w:rsidR="003F56A3" w:rsidRDefault="00EA302D" w:rsidP="0086791F">
      <w:pPr>
        <w:pStyle w:val="Heading2"/>
        <w:numPr>
          <w:ilvl w:val="0"/>
          <w:numId w:val="1"/>
        </w:numPr>
      </w:pPr>
      <w:r>
        <w:t>Details of HIV drug resistance testing</w:t>
      </w:r>
      <w:bookmarkEnd w:id="1"/>
    </w:p>
    <w:p w14:paraId="50436C8A" w14:textId="33C19A34" w:rsidR="007E6C4E" w:rsidRDefault="006F10FC" w:rsidP="007E6C4E">
      <w:r>
        <w:rPr>
          <w:lang w:bidi="en-US"/>
        </w:rPr>
        <w:t xml:space="preserve">HIV drug resistance testing was conducted </w:t>
      </w:r>
      <w:r w:rsidRPr="006F10FC">
        <w:rPr>
          <w:lang w:bidi="en-US"/>
        </w:rPr>
        <w:t xml:space="preserve">at the KwaZulu-Natal Research Innovation and Sequencing Platform </w:t>
      </w:r>
      <w:r>
        <w:rPr>
          <w:lang w:bidi="en-US"/>
        </w:rPr>
        <w:t xml:space="preserve">in Durban, South Africa. </w:t>
      </w:r>
      <w:r w:rsidR="007E6C4E">
        <w:rPr>
          <w:lang w:bidi="en-US"/>
        </w:rPr>
        <w:t xml:space="preserve">We attempted sequencing of HIV-1 </w:t>
      </w:r>
      <w:r w:rsidR="007E6C4E" w:rsidRPr="007E6C4E">
        <w:rPr>
          <w:i/>
          <w:lang w:bidi="en-US"/>
        </w:rPr>
        <w:t xml:space="preserve">pol </w:t>
      </w:r>
      <w:r w:rsidR="007E6C4E">
        <w:rPr>
          <w:lang w:bidi="en-US"/>
        </w:rPr>
        <w:t xml:space="preserve">(protease [PR], reverse transcriptase [RT] and integrase [IN]) for all samples with VL </w:t>
      </w:r>
      <w:r w:rsidR="007E6C4E" w:rsidRPr="007E6C4E">
        <w:rPr>
          <w:rFonts w:cs="Arial"/>
          <w:lang w:bidi="en-US"/>
        </w:rPr>
        <w:t>≥</w:t>
      </w:r>
      <w:r w:rsidR="00340AE0">
        <w:rPr>
          <w:lang w:bidi="en-US"/>
        </w:rPr>
        <w:t>10</w:t>
      </w:r>
      <w:r w:rsidR="007E6C4E">
        <w:rPr>
          <w:lang w:bidi="en-US"/>
        </w:rPr>
        <w:t>00 copies/</w:t>
      </w:r>
      <w:proofErr w:type="spellStart"/>
      <w:r w:rsidR="007E6C4E">
        <w:rPr>
          <w:lang w:bidi="en-US"/>
        </w:rPr>
        <w:t>mL.</w:t>
      </w:r>
      <w:proofErr w:type="spellEnd"/>
      <w:r w:rsidR="007E6C4E">
        <w:rPr>
          <w:lang w:bidi="en-US"/>
        </w:rPr>
        <w:t xml:space="preserve"> </w:t>
      </w:r>
      <w:r w:rsidR="007E6C4E" w:rsidRPr="007E6C4E">
        <w:rPr>
          <w:lang w:bidi="en-US"/>
        </w:rPr>
        <w:t>Following RNA extraction, we amplified PR, RT and IN genes using the amplification module of the Applied Biosystems HIV-1 Genotyping Kit with Integrase (</w:t>
      </w:r>
      <w:proofErr w:type="spellStart"/>
      <w:r w:rsidR="007E6C4E" w:rsidRPr="007E6C4E">
        <w:rPr>
          <w:lang w:bidi="en-US"/>
        </w:rPr>
        <w:t>Thermo</w:t>
      </w:r>
      <w:proofErr w:type="spellEnd"/>
      <w:r w:rsidR="007E6C4E" w:rsidRPr="007E6C4E">
        <w:rPr>
          <w:lang w:bidi="en-US"/>
        </w:rPr>
        <w:t xml:space="preserve"> Fisher Scientific, Waltham, MA); and sequenced on the Illumina </w:t>
      </w:r>
      <w:proofErr w:type="spellStart"/>
      <w:r w:rsidR="007E6C4E" w:rsidRPr="007E6C4E">
        <w:rPr>
          <w:lang w:bidi="en-US"/>
        </w:rPr>
        <w:t>MiSeq</w:t>
      </w:r>
      <w:proofErr w:type="spellEnd"/>
      <w:r w:rsidR="007E6C4E" w:rsidRPr="007E6C4E">
        <w:rPr>
          <w:lang w:bidi="en-US"/>
        </w:rPr>
        <w:t xml:space="preserve"> platform (Illumina, San Diego, CA).</w:t>
      </w:r>
      <w:r w:rsidR="007E6C4E">
        <w:rPr>
          <w:lang w:bidi="en-US"/>
        </w:rPr>
        <w:t xml:space="preserve"> We identified drug resistance mutations (DRMs) at &gt;20% frequency using Stanford </w:t>
      </w:r>
      <w:proofErr w:type="spellStart"/>
      <w:r w:rsidR="007E6C4E">
        <w:rPr>
          <w:lang w:bidi="en-US"/>
        </w:rPr>
        <w:t>HIVdb</w:t>
      </w:r>
      <w:proofErr w:type="spellEnd"/>
      <w:r w:rsidR="007E6C4E">
        <w:rPr>
          <w:lang w:bidi="en-US"/>
        </w:rPr>
        <w:t xml:space="preserve"> (version 9.1).</w:t>
      </w:r>
    </w:p>
    <w:p w14:paraId="3412D806" w14:textId="77777777" w:rsidR="003F56A3" w:rsidRDefault="003F56A3" w:rsidP="003F56A3">
      <w:pPr>
        <w:rPr>
          <w:rFonts w:cs="Arial"/>
        </w:rPr>
      </w:pPr>
    </w:p>
    <w:p w14:paraId="6BF1E279" w14:textId="6DD5F33A" w:rsidR="002A4140" w:rsidRDefault="002A4140" w:rsidP="008B4CC7">
      <w:pPr>
        <w:pStyle w:val="Heading2"/>
        <w:numPr>
          <w:ilvl w:val="0"/>
          <w:numId w:val="1"/>
        </w:numPr>
      </w:pPr>
      <w:bookmarkStart w:id="2" w:name="_Toc144480269"/>
      <w:r>
        <w:t>Figure S1</w:t>
      </w:r>
      <w:r w:rsidR="00682E15">
        <w:t xml:space="preserve"> Receive operating characteristic curves of</w:t>
      </w:r>
      <w:r w:rsidR="00682E15" w:rsidRPr="008F569C">
        <w:t xml:space="preserve"> urine tenofovir and </w:t>
      </w:r>
      <w:r w:rsidR="00682E15">
        <w:t>dried blood spot</w:t>
      </w:r>
      <w:r w:rsidR="00682E15" w:rsidRPr="008F569C">
        <w:t xml:space="preserve"> tenofovir diphosphate</w:t>
      </w:r>
      <w:r w:rsidR="00682E15">
        <w:t xml:space="preserve"> concentrations to predict viraemia </w:t>
      </w:r>
      <w:r w:rsidR="00682E15">
        <w:rPr>
          <w:rFonts w:cs="Arial"/>
        </w:rPr>
        <w:t>≥</w:t>
      </w:r>
      <w:r w:rsidR="00682E15">
        <w:t>50 copies/mL, by ART regimen</w:t>
      </w:r>
      <w:bookmarkEnd w:id="2"/>
    </w:p>
    <w:p w14:paraId="294AFF9F" w14:textId="745E14B6" w:rsidR="00682E15" w:rsidRPr="00682E15" w:rsidRDefault="00682E15" w:rsidP="00682E15">
      <w:r>
        <w:rPr>
          <w:noProof/>
        </w:rPr>
        <w:drawing>
          <wp:inline distT="0" distB="0" distL="0" distR="0" wp14:anchorId="584D6D05" wp14:editId="110D7E10">
            <wp:extent cx="5731510" cy="2864485"/>
            <wp:effectExtent l="0" t="0" r="2540" b="0"/>
            <wp:docPr id="123036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3693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CD92B" w14:textId="77777777" w:rsidR="000031A4" w:rsidRDefault="000031A4" w:rsidP="000031A4">
      <w:r w:rsidRPr="009675F8">
        <w:t>TFV = tenofovir, DBS TFV-DP = dried blood spot tenofovir di-phosphate, ART = antiretroviral therapy, EFV = efavirenz, DTG = dolutegravir, AUC = area under the curve</w:t>
      </w:r>
    </w:p>
    <w:p w14:paraId="4C81012C" w14:textId="77777777" w:rsidR="00EE3A1C" w:rsidRDefault="00EE3A1C">
      <w:pPr>
        <w:spacing w:after="160"/>
        <w:rPr>
          <w:rFonts w:eastAsiaTheme="majorEastAsia" w:cstheme="majorBidi"/>
          <w:b/>
          <w:szCs w:val="26"/>
        </w:rPr>
      </w:pPr>
    </w:p>
    <w:p w14:paraId="777D816D" w14:textId="77777777" w:rsidR="008F307F" w:rsidRDefault="00EE3A1C" w:rsidP="008F307F">
      <w:pPr>
        <w:pStyle w:val="Heading2"/>
        <w:numPr>
          <w:ilvl w:val="0"/>
          <w:numId w:val="1"/>
        </w:numPr>
        <w:spacing w:after="160"/>
      </w:pPr>
      <w:r>
        <w:lastRenderedPageBreak/>
        <w:t xml:space="preserve">Figure S2 Linear regression models of the association between self-reported adherence measures and </w:t>
      </w:r>
      <w:r w:rsidRPr="008F569C">
        <w:t xml:space="preserve">urine tenofovir and </w:t>
      </w:r>
      <w:r>
        <w:t>dried blood spot</w:t>
      </w:r>
      <w:r w:rsidRPr="008F569C">
        <w:t xml:space="preserve"> tenofovir diphosphate</w:t>
      </w:r>
      <w:r>
        <w:t xml:space="preserve"> concentrations </w:t>
      </w:r>
    </w:p>
    <w:p w14:paraId="03B0ADF1" w14:textId="05F29E73" w:rsidR="000031A4" w:rsidRPr="008F307F" w:rsidRDefault="008F307F" w:rsidP="00CF7476">
      <w:pPr>
        <w:pStyle w:val="Heading2"/>
        <w:spacing w:after="160"/>
      </w:pPr>
      <w:r>
        <w:rPr>
          <w:noProof/>
        </w:rPr>
        <w:drawing>
          <wp:inline distT="0" distB="0" distL="0" distR="0" wp14:anchorId="47B555C7" wp14:editId="2FB1F359">
            <wp:extent cx="5731510" cy="5731510"/>
            <wp:effectExtent l="0" t="0" r="2540" b="2540"/>
            <wp:docPr id="10122645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264505" name="Picture 10122645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31A4" w:rsidRPr="008F307F">
        <w:br w:type="page"/>
      </w:r>
    </w:p>
    <w:p w14:paraId="6E722726" w14:textId="77777777" w:rsidR="003A15FC" w:rsidRDefault="003A15FC">
      <w:pPr>
        <w:spacing w:after="160"/>
        <w:rPr>
          <w:rFonts w:eastAsiaTheme="majorEastAsia" w:cstheme="majorBidi"/>
          <w:b/>
          <w:szCs w:val="26"/>
        </w:rPr>
      </w:pPr>
    </w:p>
    <w:p w14:paraId="5872F316" w14:textId="50450A80" w:rsidR="00B84863" w:rsidRDefault="00B84863" w:rsidP="008B4CC7">
      <w:pPr>
        <w:pStyle w:val="Heading2"/>
        <w:numPr>
          <w:ilvl w:val="0"/>
          <w:numId w:val="1"/>
        </w:numPr>
      </w:pPr>
      <w:bookmarkStart w:id="3" w:name="_Toc144480270"/>
      <w:r>
        <w:t>Table S1 Baseline characteristics of</w:t>
      </w:r>
      <w:r w:rsidR="008B4CC7">
        <w:t xml:space="preserve"> study population</w:t>
      </w:r>
      <w:r w:rsidR="007C7804">
        <w:t>, n= 124</w:t>
      </w:r>
      <w:bookmarkEnd w:id="3"/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0"/>
        <w:gridCol w:w="2268"/>
        <w:gridCol w:w="1928"/>
      </w:tblGrid>
      <w:tr w:rsidR="008E40B1" w:rsidRPr="006B3167" w14:paraId="5D94A0D1" w14:textId="77777777" w:rsidTr="008E40B1">
        <w:trPr>
          <w:tblHeader/>
        </w:trPr>
        <w:tc>
          <w:tcPr>
            <w:tcW w:w="4810" w:type="dxa"/>
            <w:shd w:val="clear" w:color="auto" w:fill="D9D9D9" w:themeFill="background1" w:themeFillShade="D9"/>
            <w:hideMark/>
          </w:tcPr>
          <w:p w14:paraId="6EFFEBE5" w14:textId="77777777" w:rsidR="007C7804" w:rsidRPr="006B3167" w:rsidRDefault="007C7804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  <w:hideMark/>
          </w:tcPr>
          <w:p w14:paraId="6B099963" w14:textId="77777777" w:rsidR="007C7804" w:rsidRPr="006B3167" w:rsidRDefault="007C7804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6A4E6C10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8E40B1" w:rsidRPr="006B3167" w14:paraId="0C4EBA10" w14:textId="77777777" w:rsidTr="008E40B1">
        <w:tc>
          <w:tcPr>
            <w:tcW w:w="4810" w:type="dxa"/>
            <w:hideMark/>
          </w:tcPr>
          <w:p w14:paraId="29EA4732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Age, years </w:t>
            </w:r>
          </w:p>
        </w:tc>
        <w:tc>
          <w:tcPr>
            <w:tcW w:w="2268" w:type="dxa"/>
            <w:vAlign w:val="center"/>
            <w:hideMark/>
          </w:tcPr>
          <w:p w14:paraId="1BBA17C4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  <w:hideMark/>
          </w:tcPr>
          <w:p w14:paraId="4D2E826F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9.0 (34.0 to 45.0) </w:t>
            </w:r>
          </w:p>
        </w:tc>
      </w:tr>
      <w:tr w:rsidR="008E40B1" w:rsidRPr="006B3167" w14:paraId="7ACDAC2C" w14:textId="77777777" w:rsidTr="008E40B1">
        <w:tc>
          <w:tcPr>
            <w:tcW w:w="4810" w:type="dxa"/>
            <w:vMerge w:val="restart"/>
            <w:hideMark/>
          </w:tcPr>
          <w:p w14:paraId="4344B434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Gender </w:t>
            </w:r>
          </w:p>
        </w:tc>
        <w:tc>
          <w:tcPr>
            <w:tcW w:w="2268" w:type="dxa"/>
            <w:vAlign w:val="center"/>
            <w:hideMark/>
          </w:tcPr>
          <w:p w14:paraId="3DC2182A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1928" w:type="dxa"/>
            <w:vAlign w:val="center"/>
            <w:hideMark/>
          </w:tcPr>
          <w:p w14:paraId="5A25E4F7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68 (54.8) </w:t>
            </w:r>
          </w:p>
        </w:tc>
      </w:tr>
      <w:tr w:rsidR="008E40B1" w:rsidRPr="006B3167" w14:paraId="4F444642" w14:textId="77777777" w:rsidTr="008E40B1">
        <w:tc>
          <w:tcPr>
            <w:tcW w:w="4810" w:type="dxa"/>
            <w:vMerge/>
            <w:hideMark/>
          </w:tcPr>
          <w:p w14:paraId="3F530906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6F8DFA87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1928" w:type="dxa"/>
            <w:vAlign w:val="center"/>
            <w:hideMark/>
          </w:tcPr>
          <w:p w14:paraId="34D0F498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56 (45.2) </w:t>
            </w:r>
          </w:p>
        </w:tc>
      </w:tr>
      <w:tr w:rsidR="008E40B1" w:rsidRPr="006B3167" w14:paraId="4A472ED9" w14:textId="77777777" w:rsidTr="008E40B1">
        <w:tc>
          <w:tcPr>
            <w:tcW w:w="4810" w:type="dxa"/>
            <w:vMerge w:val="restart"/>
          </w:tcPr>
          <w:p w14:paraId="0948200E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Ethnicity </w:t>
            </w:r>
          </w:p>
        </w:tc>
        <w:tc>
          <w:tcPr>
            <w:tcW w:w="2268" w:type="dxa"/>
            <w:vAlign w:val="center"/>
          </w:tcPr>
          <w:p w14:paraId="2F0276E7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Black African </w:t>
            </w:r>
          </w:p>
        </w:tc>
        <w:tc>
          <w:tcPr>
            <w:tcW w:w="1928" w:type="dxa"/>
            <w:vAlign w:val="center"/>
          </w:tcPr>
          <w:p w14:paraId="0C985024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21 (97.6) </w:t>
            </w:r>
          </w:p>
        </w:tc>
      </w:tr>
      <w:tr w:rsidR="008E40B1" w:rsidRPr="006B3167" w14:paraId="3B4437A0" w14:textId="77777777" w:rsidTr="008E40B1">
        <w:tc>
          <w:tcPr>
            <w:tcW w:w="4810" w:type="dxa"/>
            <w:vMerge/>
          </w:tcPr>
          <w:p w14:paraId="27DD1665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7B0F92E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Coloured </w:t>
            </w:r>
          </w:p>
        </w:tc>
        <w:tc>
          <w:tcPr>
            <w:tcW w:w="1928" w:type="dxa"/>
            <w:vAlign w:val="center"/>
          </w:tcPr>
          <w:p w14:paraId="0B544769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 (0.8) </w:t>
            </w:r>
          </w:p>
        </w:tc>
      </w:tr>
      <w:tr w:rsidR="008E40B1" w:rsidRPr="006B3167" w14:paraId="78DC7CBE" w14:textId="77777777" w:rsidTr="008E40B1">
        <w:tc>
          <w:tcPr>
            <w:tcW w:w="4810" w:type="dxa"/>
            <w:vMerge/>
          </w:tcPr>
          <w:p w14:paraId="4316BC9B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5A4E6B16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1928" w:type="dxa"/>
            <w:vAlign w:val="center"/>
          </w:tcPr>
          <w:p w14:paraId="0D6F1099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 (1.6) </w:t>
            </w:r>
          </w:p>
        </w:tc>
      </w:tr>
      <w:tr w:rsidR="008E40B1" w:rsidRPr="006B3167" w14:paraId="75B9B649" w14:textId="77777777" w:rsidTr="008E40B1">
        <w:tc>
          <w:tcPr>
            <w:tcW w:w="4810" w:type="dxa"/>
            <w:hideMark/>
          </w:tcPr>
          <w:p w14:paraId="3DAA89F2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Time since ART initiation, years </w:t>
            </w:r>
          </w:p>
        </w:tc>
        <w:tc>
          <w:tcPr>
            <w:tcW w:w="2268" w:type="dxa"/>
            <w:vAlign w:val="center"/>
            <w:hideMark/>
          </w:tcPr>
          <w:p w14:paraId="527AEBBE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  <w:hideMark/>
          </w:tcPr>
          <w:p w14:paraId="50B2C844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.1 (1.5 to 6.1) </w:t>
            </w:r>
          </w:p>
        </w:tc>
      </w:tr>
      <w:tr w:rsidR="008E40B1" w:rsidRPr="006B3167" w14:paraId="5E11EF7F" w14:textId="77777777" w:rsidTr="008E40B1">
        <w:tc>
          <w:tcPr>
            <w:tcW w:w="4810" w:type="dxa"/>
            <w:vMerge w:val="restart"/>
          </w:tcPr>
          <w:p w14:paraId="709309B3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Current ART regimen</w:t>
            </w:r>
          </w:p>
        </w:tc>
        <w:tc>
          <w:tcPr>
            <w:tcW w:w="2268" w:type="dxa"/>
            <w:vAlign w:val="center"/>
          </w:tcPr>
          <w:p w14:paraId="53E8098B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1928" w:type="dxa"/>
            <w:vAlign w:val="center"/>
          </w:tcPr>
          <w:p w14:paraId="07C2FA88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4 (59.7)</w:t>
            </w:r>
          </w:p>
        </w:tc>
      </w:tr>
      <w:tr w:rsidR="008E40B1" w:rsidRPr="006B3167" w14:paraId="18577AA5" w14:textId="77777777" w:rsidTr="008E40B1">
        <w:tc>
          <w:tcPr>
            <w:tcW w:w="4810" w:type="dxa"/>
            <w:vMerge/>
          </w:tcPr>
          <w:p w14:paraId="711DCEE6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1F973FBF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1928" w:type="dxa"/>
            <w:vAlign w:val="center"/>
          </w:tcPr>
          <w:p w14:paraId="08755556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 (40.3)</w:t>
            </w:r>
          </w:p>
        </w:tc>
      </w:tr>
      <w:tr w:rsidR="008E40B1" w:rsidRPr="006B3167" w14:paraId="4668E34F" w14:textId="77777777" w:rsidTr="008E40B1">
        <w:tc>
          <w:tcPr>
            <w:tcW w:w="4810" w:type="dxa"/>
          </w:tcPr>
          <w:p w14:paraId="6F08BA7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Time on current regimen, years </w:t>
            </w:r>
          </w:p>
        </w:tc>
        <w:tc>
          <w:tcPr>
            <w:tcW w:w="2268" w:type="dxa"/>
            <w:vAlign w:val="center"/>
          </w:tcPr>
          <w:p w14:paraId="3CE68614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</w:tcPr>
          <w:p w14:paraId="72B28A19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.6 (0.7 to 5.0) </w:t>
            </w:r>
          </w:p>
        </w:tc>
      </w:tr>
      <w:tr w:rsidR="008E40B1" w:rsidRPr="006B3167" w14:paraId="2DC7F1AA" w14:textId="77777777" w:rsidTr="008E40B1">
        <w:tc>
          <w:tcPr>
            <w:tcW w:w="4810" w:type="dxa"/>
            <w:vMerge w:val="restart"/>
            <w:hideMark/>
          </w:tcPr>
          <w:p w14:paraId="40E51BDA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ART side effects </w:t>
            </w:r>
          </w:p>
        </w:tc>
        <w:tc>
          <w:tcPr>
            <w:tcW w:w="2268" w:type="dxa"/>
            <w:vAlign w:val="center"/>
            <w:hideMark/>
          </w:tcPr>
          <w:p w14:paraId="306A3EFB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928" w:type="dxa"/>
            <w:vAlign w:val="center"/>
            <w:hideMark/>
          </w:tcPr>
          <w:p w14:paraId="76FEF347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20 (96.8) </w:t>
            </w:r>
          </w:p>
        </w:tc>
      </w:tr>
      <w:tr w:rsidR="008E40B1" w:rsidRPr="006B3167" w14:paraId="0562A1BA" w14:textId="77777777" w:rsidTr="008E40B1">
        <w:tc>
          <w:tcPr>
            <w:tcW w:w="4810" w:type="dxa"/>
            <w:vMerge/>
            <w:hideMark/>
          </w:tcPr>
          <w:p w14:paraId="6A8EDECC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0606225D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928" w:type="dxa"/>
            <w:vAlign w:val="center"/>
            <w:hideMark/>
          </w:tcPr>
          <w:p w14:paraId="3460ECA1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 (3.2) </w:t>
            </w:r>
          </w:p>
        </w:tc>
      </w:tr>
      <w:tr w:rsidR="008E40B1" w:rsidRPr="006B3167" w14:paraId="72FF9ACD" w14:textId="77777777" w:rsidTr="008E40B1">
        <w:tc>
          <w:tcPr>
            <w:tcW w:w="4810" w:type="dxa"/>
            <w:vMerge w:val="restart"/>
            <w:hideMark/>
          </w:tcPr>
          <w:p w14:paraId="33E309C1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Enrolment CD4 count category, cells/µL </w:t>
            </w:r>
          </w:p>
        </w:tc>
        <w:tc>
          <w:tcPr>
            <w:tcW w:w="2268" w:type="dxa"/>
            <w:vAlign w:val="center"/>
            <w:hideMark/>
          </w:tcPr>
          <w:p w14:paraId="27F9F8E5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lt;200 </w:t>
            </w:r>
          </w:p>
        </w:tc>
        <w:tc>
          <w:tcPr>
            <w:tcW w:w="1928" w:type="dxa"/>
            <w:vAlign w:val="center"/>
            <w:hideMark/>
          </w:tcPr>
          <w:p w14:paraId="3BCE437B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1 (16.9) </w:t>
            </w:r>
          </w:p>
        </w:tc>
      </w:tr>
      <w:tr w:rsidR="008E40B1" w:rsidRPr="006B3167" w14:paraId="6CA5DEBD" w14:textId="77777777" w:rsidTr="008E40B1">
        <w:tc>
          <w:tcPr>
            <w:tcW w:w="4810" w:type="dxa"/>
            <w:vMerge/>
            <w:hideMark/>
          </w:tcPr>
          <w:p w14:paraId="52E29180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58F4AC0C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00-349 </w:t>
            </w:r>
          </w:p>
        </w:tc>
        <w:tc>
          <w:tcPr>
            <w:tcW w:w="1928" w:type="dxa"/>
            <w:vAlign w:val="center"/>
            <w:hideMark/>
          </w:tcPr>
          <w:p w14:paraId="3D792C50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5 (20.2) </w:t>
            </w:r>
          </w:p>
        </w:tc>
      </w:tr>
      <w:tr w:rsidR="008E40B1" w:rsidRPr="006B3167" w14:paraId="1B355ABE" w14:textId="77777777" w:rsidTr="008E40B1">
        <w:tc>
          <w:tcPr>
            <w:tcW w:w="4810" w:type="dxa"/>
            <w:vMerge/>
            <w:hideMark/>
          </w:tcPr>
          <w:p w14:paraId="325EE52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7D8A09F7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50-499 </w:t>
            </w:r>
          </w:p>
        </w:tc>
        <w:tc>
          <w:tcPr>
            <w:tcW w:w="1928" w:type="dxa"/>
            <w:vAlign w:val="center"/>
            <w:hideMark/>
          </w:tcPr>
          <w:p w14:paraId="33AD5226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9 (23.4) </w:t>
            </w:r>
          </w:p>
        </w:tc>
      </w:tr>
      <w:tr w:rsidR="008E40B1" w:rsidRPr="006B3167" w14:paraId="0E2DD280" w14:textId="77777777" w:rsidTr="008E40B1">
        <w:tc>
          <w:tcPr>
            <w:tcW w:w="4810" w:type="dxa"/>
            <w:vMerge/>
            <w:hideMark/>
          </w:tcPr>
          <w:p w14:paraId="68E6E3D1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7CBEBCFC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gt;=500 </w:t>
            </w:r>
          </w:p>
        </w:tc>
        <w:tc>
          <w:tcPr>
            <w:tcW w:w="1928" w:type="dxa"/>
            <w:vAlign w:val="center"/>
            <w:hideMark/>
          </w:tcPr>
          <w:p w14:paraId="3C651D9D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9 (39.5) </w:t>
            </w:r>
          </w:p>
        </w:tc>
      </w:tr>
      <w:tr w:rsidR="008E40B1" w:rsidRPr="006B3167" w14:paraId="44E2E372" w14:textId="77777777" w:rsidTr="008E40B1">
        <w:tc>
          <w:tcPr>
            <w:tcW w:w="4810" w:type="dxa"/>
            <w:vMerge w:val="restart"/>
            <w:hideMark/>
          </w:tcPr>
          <w:p w14:paraId="0EF13066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Last time participant missed a dose of ART </w:t>
            </w:r>
          </w:p>
        </w:tc>
        <w:tc>
          <w:tcPr>
            <w:tcW w:w="2268" w:type="dxa"/>
            <w:vAlign w:val="center"/>
            <w:hideMark/>
          </w:tcPr>
          <w:p w14:paraId="55DA7FDC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lt;2 weeks </w:t>
            </w:r>
          </w:p>
        </w:tc>
        <w:tc>
          <w:tcPr>
            <w:tcW w:w="1928" w:type="dxa"/>
            <w:vAlign w:val="center"/>
            <w:hideMark/>
          </w:tcPr>
          <w:p w14:paraId="3A680DB6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0 (24.2) </w:t>
            </w:r>
          </w:p>
        </w:tc>
      </w:tr>
      <w:tr w:rsidR="008E40B1" w:rsidRPr="006B3167" w14:paraId="53E7C960" w14:textId="77777777" w:rsidTr="008E40B1">
        <w:tc>
          <w:tcPr>
            <w:tcW w:w="4810" w:type="dxa"/>
            <w:vMerge/>
            <w:hideMark/>
          </w:tcPr>
          <w:p w14:paraId="4F3C6E92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5C6AAEEE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-4 weeks </w:t>
            </w:r>
          </w:p>
        </w:tc>
        <w:tc>
          <w:tcPr>
            <w:tcW w:w="1928" w:type="dxa"/>
            <w:vAlign w:val="center"/>
            <w:hideMark/>
          </w:tcPr>
          <w:p w14:paraId="03C5BCC7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6 (12.9) </w:t>
            </w:r>
          </w:p>
        </w:tc>
      </w:tr>
      <w:tr w:rsidR="008E40B1" w:rsidRPr="006B3167" w14:paraId="12C17A27" w14:textId="77777777" w:rsidTr="008E40B1">
        <w:tc>
          <w:tcPr>
            <w:tcW w:w="4810" w:type="dxa"/>
            <w:vMerge/>
            <w:hideMark/>
          </w:tcPr>
          <w:p w14:paraId="7E2552B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78E35DCB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-3 months </w:t>
            </w:r>
          </w:p>
        </w:tc>
        <w:tc>
          <w:tcPr>
            <w:tcW w:w="1928" w:type="dxa"/>
            <w:vAlign w:val="center"/>
            <w:hideMark/>
          </w:tcPr>
          <w:p w14:paraId="459225D0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6 (12.9) </w:t>
            </w:r>
          </w:p>
        </w:tc>
      </w:tr>
      <w:tr w:rsidR="008E40B1" w:rsidRPr="006B3167" w14:paraId="3AB37A3D" w14:textId="77777777" w:rsidTr="008E40B1">
        <w:tc>
          <w:tcPr>
            <w:tcW w:w="4810" w:type="dxa"/>
            <w:vMerge/>
            <w:hideMark/>
          </w:tcPr>
          <w:p w14:paraId="2377D8A0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47BE3D47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gt;3 months </w:t>
            </w:r>
          </w:p>
        </w:tc>
        <w:tc>
          <w:tcPr>
            <w:tcW w:w="1928" w:type="dxa"/>
            <w:vAlign w:val="center"/>
            <w:hideMark/>
          </w:tcPr>
          <w:p w14:paraId="6841ADBF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8 (6.5) </w:t>
            </w:r>
          </w:p>
        </w:tc>
      </w:tr>
      <w:tr w:rsidR="008E40B1" w:rsidRPr="006B3167" w14:paraId="5A910517" w14:textId="77777777" w:rsidTr="008E40B1">
        <w:tc>
          <w:tcPr>
            <w:tcW w:w="4810" w:type="dxa"/>
            <w:vMerge/>
            <w:hideMark/>
          </w:tcPr>
          <w:p w14:paraId="126547AF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527BD007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Never </w:t>
            </w:r>
          </w:p>
        </w:tc>
        <w:tc>
          <w:tcPr>
            <w:tcW w:w="1928" w:type="dxa"/>
            <w:vAlign w:val="center"/>
            <w:hideMark/>
          </w:tcPr>
          <w:p w14:paraId="72E87302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54 (43.5) </w:t>
            </w:r>
          </w:p>
        </w:tc>
      </w:tr>
      <w:tr w:rsidR="008E40B1" w:rsidRPr="006B3167" w14:paraId="17701326" w14:textId="77777777" w:rsidTr="008E40B1">
        <w:tc>
          <w:tcPr>
            <w:tcW w:w="4810" w:type="dxa"/>
            <w:vMerge w:val="restart"/>
            <w:hideMark/>
          </w:tcPr>
          <w:p w14:paraId="087D3CD1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Number of ART doses missed in past 4 days </w:t>
            </w:r>
          </w:p>
        </w:tc>
        <w:tc>
          <w:tcPr>
            <w:tcW w:w="2268" w:type="dxa"/>
            <w:vAlign w:val="center"/>
            <w:hideMark/>
          </w:tcPr>
          <w:p w14:paraId="4792E243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1928" w:type="dxa"/>
            <w:vAlign w:val="center"/>
            <w:hideMark/>
          </w:tcPr>
          <w:p w14:paraId="68FEF0FD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95 (76.6) </w:t>
            </w:r>
          </w:p>
        </w:tc>
      </w:tr>
      <w:tr w:rsidR="008E40B1" w:rsidRPr="006B3167" w14:paraId="7F0D0E21" w14:textId="77777777" w:rsidTr="008E40B1">
        <w:tc>
          <w:tcPr>
            <w:tcW w:w="4810" w:type="dxa"/>
            <w:vMerge/>
            <w:hideMark/>
          </w:tcPr>
          <w:p w14:paraId="419B483C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7D2EFECF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928" w:type="dxa"/>
            <w:vAlign w:val="center"/>
            <w:hideMark/>
          </w:tcPr>
          <w:p w14:paraId="0EF24350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4 (11.3) </w:t>
            </w:r>
          </w:p>
        </w:tc>
      </w:tr>
      <w:tr w:rsidR="008E40B1" w:rsidRPr="006B3167" w14:paraId="6216D8C3" w14:textId="77777777" w:rsidTr="008E40B1">
        <w:tc>
          <w:tcPr>
            <w:tcW w:w="4810" w:type="dxa"/>
            <w:vMerge/>
            <w:hideMark/>
          </w:tcPr>
          <w:p w14:paraId="32E3FF6D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6FCAC0C0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928" w:type="dxa"/>
            <w:vAlign w:val="center"/>
            <w:hideMark/>
          </w:tcPr>
          <w:p w14:paraId="505182E1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9 (7.3) </w:t>
            </w:r>
          </w:p>
        </w:tc>
      </w:tr>
      <w:tr w:rsidR="008E40B1" w:rsidRPr="006B3167" w14:paraId="0BED1F79" w14:textId="77777777" w:rsidTr="008E40B1">
        <w:tc>
          <w:tcPr>
            <w:tcW w:w="4810" w:type="dxa"/>
            <w:vMerge/>
            <w:hideMark/>
          </w:tcPr>
          <w:p w14:paraId="2186A7AE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45DB74D5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928" w:type="dxa"/>
            <w:vAlign w:val="center"/>
            <w:hideMark/>
          </w:tcPr>
          <w:p w14:paraId="0F1DF92E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 (1.6) </w:t>
            </w:r>
          </w:p>
        </w:tc>
      </w:tr>
      <w:tr w:rsidR="008E40B1" w:rsidRPr="006B3167" w14:paraId="4C77A8EB" w14:textId="77777777" w:rsidTr="008E40B1">
        <w:tc>
          <w:tcPr>
            <w:tcW w:w="4810" w:type="dxa"/>
            <w:vMerge/>
            <w:hideMark/>
          </w:tcPr>
          <w:p w14:paraId="22DD1C8E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179D44E3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928" w:type="dxa"/>
            <w:vAlign w:val="center"/>
            <w:hideMark/>
          </w:tcPr>
          <w:p w14:paraId="07686F04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 (3.2) </w:t>
            </w:r>
          </w:p>
        </w:tc>
      </w:tr>
      <w:tr w:rsidR="008E40B1" w:rsidRPr="006B3167" w14:paraId="3916D405" w14:textId="77777777" w:rsidTr="008E40B1">
        <w:tc>
          <w:tcPr>
            <w:tcW w:w="4810" w:type="dxa"/>
          </w:tcPr>
          <w:p w14:paraId="2A3E94F0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Urine tenofovir concentration, ng/mL </w:t>
            </w:r>
          </w:p>
        </w:tc>
        <w:tc>
          <w:tcPr>
            <w:tcW w:w="2268" w:type="dxa"/>
            <w:vAlign w:val="center"/>
          </w:tcPr>
          <w:p w14:paraId="3DE48631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</w:tcPr>
          <w:p w14:paraId="02FCD8D3" w14:textId="44EC5CDB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0000 (7280 to 33625) </w:t>
            </w:r>
          </w:p>
        </w:tc>
      </w:tr>
      <w:tr w:rsidR="007C7804" w:rsidRPr="006B3167" w14:paraId="0B78CCBE" w14:textId="77777777" w:rsidTr="008E40B1">
        <w:tc>
          <w:tcPr>
            <w:tcW w:w="4810" w:type="dxa"/>
          </w:tcPr>
          <w:p w14:paraId="5DC837BE" w14:textId="077F063E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Dried blood spot tenofovir diphosphate concentration,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fmol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>/punch</w:t>
            </w:r>
          </w:p>
        </w:tc>
        <w:tc>
          <w:tcPr>
            <w:tcW w:w="2268" w:type="dxa"/>
            <w:vAlign w:val="center"/>
          </w:tcPr>
          <w:p w14:paraId="650F531B" w14:textId="172AD445" w:rsidR="007C7804" w:rsidRPr="006B3167" w:rsidRDefault="00151A86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928" w:type="dxa"/>
            <w:vAlign w:val="center"/>
          </w:tcPr>
          <w:p w14:paraId="17F41FE8" w14:textId="3AB32051" w:rsidR="007C7804" w:rsidRPr="006B3167" w:rsidRDefault="008E40B1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E40B1">
              <w:rPr>
                <w:rFonts w:eastAsia="Times New Roman" w:cs="Arial"/>
                <w:sz w:val="18"/>
                <w:szCs w:val="18"/>
                <w:lang w:eastAsia="en-GB"/>
              </w:rPr>
              <w:t>734 (471 to 1015)</w:t>
            </w:r>
          </w:p>
        </w:tc>
      </w:tr>
      <w:tr w:rsidR="008E40B1" w:rsidRPr="006B3167" w14:paraId="7D42A3C7" w14:textId="77777777" w:rsidTr="008E40B1">
        <w:tc>
          <w:tcPr>
            <w:tcW w:w="4810" w:type="dxa"/>
          </w:tcPr>
          <w:p w14:paraId="3BD0949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>Enrolment viral load</w:t>
            </w:r>
            <w:r>
              <w:rPr>
                <w:rFonts w:cs="Arial"/>
                <w:sz w:val="18"/>
                <w:szCs w:val="18"/>
              </w:rPr>
              <w:t>, copies/mL</w:t>
            </w:r>
          </w:p>
        </w:tc>
        <w:tc>
          <w:tcPr>
            <w:tcW w:w="2268" w:type="dxa"/>
            <w:vAlign w:val="center"/>
          </w:tcPr>
          <w:p w14:paraId="4BE14E5B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&lt;50 </w:t>
            </w:r>
          </w:p>
        </w:tc>
        <w:tc>
          <w:tcPr>
            <w:tcW w:w="1928" w:type="dxa"/>
            <w:vAlign w:val="center"/>
          </w:tcPr>
          <w:p w14:paraId="1D87C94F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57 (46.0) </w:t>
            </w:r>
          </w:p>
        </w:tc>
      </w:tr>
      <w:tr w:rsidR="008E40B1" w:rsidRPr="006B3167" w14:paraId="6C741D56" w14:textId="77777777" w:rsidTr="008E40B1">
        <w:tc>
          <w:tcPr>
            <w:tcW w:w="4810" w:type="dxa"/>
          </w:tcPr>
          <w:p w14:paraId="0091FF76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7C01F036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50-999 </w:t>
            </w:r>
          </w:p>
        </w:tc>
        <w:tc>
          <w:tcPr>
            <w:tcW w:w="1928" w:type="dxa"/>
            <w:vAlign w:val="center"/>
          </w:tcPr>
          <w:p w14:paraId="7169371C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23 (18.5) </w:t>
            </w:r>
          </w:p>
        </w:tc>
      </w:tr>
      <w:tr w:rsidR="008E40B1" w:rsidRPr="006B3167" w14:paraId="2C8DAB34" w14:textId="77777777" w:rsidTr="008E40B1">
        <w:tc>
          <w:tcPr>
            <w:tcW w:w="4810" w:type="dxa"/>
          </w:tcPr>
          <w:p w14:paraId="3D96694C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4E52689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≥1000 </w:t>
            </w:r>
          </w:p>
        </w:tc>
        <w:tc>
          <w:tcPr>
            <w:tcW w:w="1928" w:type="dxa"/>
            <w:vAlign w:val="center"/>
          </w:tcPr>
          <w:p w14:paraId="4A835CD8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44 (35.5) </w:t>
            </w:r>
          </w:p>
        </w:tc>
      </w:tr>
      <w:tr w:rsidR="008E40B1" w:rsidRPr="006B3167" w14:paraId="7840A223" w14:textId="77777777" w:rsidTr="008E40B1">
        <w:tc>
          <w:tcPr>
            <w:tcW w:w="4810" w:type="dxa"/>
          </w:tcPr>
          <w:p w14:paraId="51EDB079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 xml:space="preserve">Any HIV drug resistance against current regimen? </w:t>
            </w:r>
          </w:p>
        </w:tc>
        <w:tc>
          <w:tcPr>
            <w:tcW w:w="2268" w:type="dxa"/>
            <w:vAlign w:val="center"/>
          </w:tcPr>
          <w:p w14:paraId="2697EFD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928" w:type="dxa"/>
            <w:vAlign w:val="center"/>
          </w:tcPr>
          <w:p w14:paraId="2DD8FBCD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9</w:t>
            </w:r>
            <w:r w:rsidRPr="00A63F39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5.3</w:t>
            </w:r>
            <w:r w:rsidRPr="00A63F39">
              <w:rPr>
                <w:rFonts w:cs="Arial"/>
                <w:sz w:val="18"/>
                <w:szCs w:val="18"/>
              </w:rPr>
              <w:t xml:space="preserve">) </w:t>
            </w:r>
          </w:p>
        </w:tc>
      </w:tr>
      <w:tr w:rsidR="008E40B1" w:rsidRPr="006B3167" w14:paraId="44282B4A" w14:textId="77777777" w:rsidTr="008E40B1">
        <w:tc>
          <w:tcPr>
            <w:tcW w:w="4810" w:type="dxa"/>
            <w:vAlign w:val="center"/>
          </w:tcPr>
          <w:p w14:paraId="6299218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27A85252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  <w:r w:rsidRPr="00A63F3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928" w:type="dxa"/>
            <w:vAlign w:val="center"/>
          </w:tcPr>
          <w:p w14:paraId="7F6AED8D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24 (19.4) </w:t>
            </w:r>
          </w:p>
        </w:tc>
      </w:tr>
      <w:tr w:rsidR="008E40B1" w:rsidRPr="006B3167" w14:paraId="79303C59" w14:textId="77777777" w:rsidTr="008E40B1">
        <w:tc>
          <w:tcPr>
            <w:tcW w:w="4810" w:type="dxa"/>
            <w:vAlign w:val="center"/>
          </w:tcPr>
          <w:p w14:paraId="54119378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4153376A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Unsuccessful</w:t>
            </w:r>
          </w:p>
        </w:tc>
        <w:tc>
          <w:tcPr>
            <w:tcW w:w="1928" w:type="dxa"/>
            <w:vAlign w:val="center"/>
          </w:tcPr>
          <w:p w14:paraId="3081A8AA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 (0.8)</w:t>
            </w:r>
          </w:p>
        </w:tc>
      </w:tr>
      <w:tr w:rsidR="008E40B1" w:rsidRPr="006B3167" w14:paraId="3F913EA1" w14:textId="77777777" w:rsidTr="008E40B1">
        <w:tc>
          <w:tcPr>
            <w:tcW w:w="4810" w:type="dxa"/>
            <w:vAlign w:val="center"/>
          </w:tcPr>
          <w:p w14:paraId="4A88242F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3E0F0AB" w14:textId="77777777" w:rsidR="007C7804" w:rsidRPr="006B3167" w:rsidRDefault="007C7804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Viral load &lt;1000 copies/mL</w:t>
            </w:r>
            <w:r w:rsidRPr="00A63F3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928" w:type="dxa"/>
            <w:vAlign w:val="center"/>
          </w:tcPr>
          <w:p w14:paraId="477DC8E8" w14:textId="77777777" w:rsidR="007C7804" w:rsidRPr="006B3167" w:rsidRDefault="007C7804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0</w:t>
            </w:r>
            <w:r w:rsidRPr="00A63F39">
              <w:rPr>
                <w:rFonts w:cs="Arial"/>
                <w:sz w:val="18"/>
                <w:szCs w:val="18"/>
              </w:rPr>
              <w:t xml:space="preserve"> (6</w:t>
            </w:r>
            <w:r>
              <w:rPr>
                <w:rFonts w:cs="Arial"/>
                <w:sz w:val="18"/>
                <w:szCs w:val="18"/>
              </w:rPr>
              <w:t>4</w:t>
            </w:r>
            <w:r w:rsidRPr="00A63F3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5</w:t>
            </w:r>
            <w:r w:rsidRPr="00A63F39">
              <w:rPr>
                <w:rFonts w:cs="Arial"/>
                <w:sz w:val="18"/>
                <w:szCs w:val="18"/>
              </w:rPr>
              <w:t xml:space="preserve">) </w:t>
            </w:r>
          </w:p>
        </w:tc>
      </w:tr>
    </w:tbl>
    <w:p w14:paraId="4800C15F" w14:textId="77777777" w:rsidR="003F56A3" w:rsidRDefault="003F56A3" w:rsidP="003F56A3">
      <w:pPr>
        <w:rPr>
          <w:rFonts w:eastAsiaTheme="majorEastAsia" w:cstheme="majorBidi"/>
          <w:b/>
          <w:szCs w:val="26"/>
        </w:rPr>
      </w:pPr>
    </w:p>
    <w:p w14:paraId="6007220A" w14:textId="2E5155A6" w:rsidR="00E60B75" w:rsidRDefault="00E60B75">
      <w:pPr>
        <w:spacing w:after="160"/>
      </w:pPr>
      <w:r>
        <w:br w:type="page"/>
      </w:r>
    </w:p>
    <w:p w14:paraId="014F9049" w14:textId="77777777" w:rsidR="003F56A3" w:rsidRPr="00A20ED3" w:rsidRDefault="003F56A3" w:rsidP="003F56A3"/>
    <w:p w14:paraId="1E1AC8F1" w14:textId="105BEC1F" w:rsidR="00426773" w:rsidRDefault="00426773" w:rsidP="00426773">
      <w:pPr>
        <w:pStyle w:val="Heading2"/>
        <w:numPr>
          <w:ilvl w:val="0"/>
          <w:numId w:val="1"/>
        </w:numPr>
      </w:pPr>
      <w:bookmarkStart w:id="4" w:name="_Toc144480271"/>
      <w:r>
        <w:t>Table S</w:t>
      </w:r>
      <w:r w:rsidR="001A0437">
        <w:t>2</w:t>
      </w:r>
      <w:r>
        <w:t xml:space="preserve">: Sensitivity and specificity of different urine tenofovir and dried blood spot tenofovir diphosphate concentrations to detect viraemia </w:t>
      </w:r>
    </w:p>
    <w:tbl>
      <w:tblPr>
        <w:tblW w:w="1063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67"/>
        <w:gridCol w:w="854"/>
        <w:gridCol w:w="872"/>
        <w:gridCol w:w="850"/>
        <w:gridCol w:w="851"/>
        <w:gridCol w:w="992"/>
        <w:gridCol w:w="818"/>
        <w:gridCol w:w="853"/>
        <w:gridCol w:w="15"/>
        <w:gridCol w:w="1008"/>
        <w:gridCol w:w="850"/>
        <w:gridCol w:w="851"/>
      </w:tblGrid>
      <w:tr w:rsidR="00426773" w:rsidRPr="00F177BE" w14:paraId="5D256034" w14:textId="77777777" w:rsidTr="007A04F6">
        <w:trPr>
          <w:trHeight w:val="290"/>
        </w:trPr>
        <w:tc>
          <w:tcPr>
            <w:tcW w:w="10632" w:type="dxa"/>
            <w:gridSpan w:val="13"/>
            <w:shd w:val="clear" w:color="auto" w:fill="auto"/>
            <w:noWrap/>
            <w:vAlign w:val="bottom"/>
            <w:hideMark/>
          </w:tcPr>
          <w:p w14:paraId="049B840C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TG</w:t>
            </w:r>
          </w:p>
        </w:tc>
      </w:tr>
      <w:tr w:rsidR="00426773" w:rsidRPr="00F177BE" w14:paraId="0BAF99BC" w14:textId="77777777" w:rsidTr="007A04F6">
        <w:trPr>
          <w:trHeight w:val="290"/>
        </w:trPr>
        <w:tc>
          <w:tcPr>
            <w:tcW w:w="5245" w:type="dxa"/>
            <w:gridSpan w:val="6"/>
            <w:shd w:val="clear" w:color="auto" w:fill="auto"/>
            <w:noWrap/>
            <w:vAlign w:val="bottom"/>
            <w:hideMark/>
          </w:tcPr>
          <w:p w14:paraId="7DE88C4B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0 copies/mL</w:t>
            </w:r>
          </w:p>
        </w:tc>
        <w:tc>
          <w:tcPr>
            <w:tcW w:w="5387" w:type="dxa"/>
            <w:gridSpan w:val="7"/>
            <w:shd w:val="clear" w:color="auto" w:fill="auto"/>
            <w:noWrap/>
            <w:vAlign w:val="bottom"/>
            <w:hideMark/>
          </w:tcPr>
          <w:p w14:paraId="5D5B1E8B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0 copies/mL</w:t>
            </w:r>
          </w:p>
        </w:tc>
      </w:tr>
      <w:tr w:rsidR="00426773" w:rsidRPr="00F177BE" w14:paraId="250E4D80" w14:textId="77777777" w:rsidTr="007A04F6">
        <w:trPr>
          <w:trHeight w:val="290"/>
        </w:trPr>
        <w:tc>
          <w:tcPr>
            <w:tcW w:w="2672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6AA96F9A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573" w:type="dxa"/>
            <w:gridSpan w:val="3"/>
            <w:shd w:val="clear" w:color="auto" w:fill="auto"/>
            <w:noWrap/>
            <w:vAlign w:val="bottom"/>
            <w:hideMark/>
          </w:tcPr>
          <w:p w14:paraId="012B4A87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  <w:tc>
          <w:tcPr>
            <w:tcW w:w="2678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14:paraId="74D6DFE0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709" w:type="dxa"/>
            <w:gridSpan w:val="3"/>
            <w:shd w:val="clear" w:color="auto" w:fill="auto"/>
            <w:noWrap/>
            <w:vAlign w:val="bottom"/>
            <w:hideMark/>
          </w:tcPr>
          <w:p w14:paraId="7257957A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</w:tr>
      <w:tr w:rsidR="00D02F20" w:rsidRPr="00F177BE" w14:paraId="26AA87A4" w14:textId="77777777" w:rsidTr="007A04F6">
        <w:trPr>
          <w:trHeight w:val="58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0BFFBCC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02B81D9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0213946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59F0B4C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81266B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ABBF79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1DD4E4F" w14:textId="77777777" w:rsidR="00D02F20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0212263D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D51971A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E1E88FB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479C90F" w14:textId="77777777" w:rsidR="00D02F20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0F2324C6" w14:textId="77777777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467354" w14:textId="0A9D04A9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C34E94" w14:textId="5958379B" w:rsidR="00D02F20" w:rsidRPr="00F177BE" w:rsidRDefault="00D02F20" w:rsidP="00D02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</w:tr>
      <w:tr w:rsidR="00426773" w:rsidRPr="00F177BE" w14:paraId="1C06C1B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7226C6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EA687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59EE98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C71CD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D4C3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633D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734A0E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90E5CA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705EB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91FF6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4E174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DF27C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426773" w:rsidRPr="00F177BE" w14:paraId="6318194A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A43101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9CDA83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1BBEA2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111AFC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9163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A4CE2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F863F6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C3C49C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FE864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17523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E971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B0C23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426773" w:rsidRPr="00F177BE" w14:paraId="118C7C03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E8F0D2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0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0F7EF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29B934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56EE44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38B34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42140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E06AEE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0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17098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793822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0F511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9DBA6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04145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</w:tr>
      <w:tr w:rsidR="00426773" w:rsidRPr="00F177BE" w14:paraId="4236A96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57E39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68349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5A940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92B848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8737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6D20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89717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777D1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AAF31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E0A80B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F9EE4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374A9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</w:tr>
      <w:tr w:rsidR="00426773" w:rsidRPr="00F177BE" w14:paraId="6A6C454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60CAC3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F3729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22E894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E5438A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0D9DA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65103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12BE8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C94530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141CF3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4B6659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6517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46064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</w:tr>
      <w:tr w:rsidR="00426773" w:rsidRPr="00F177BE" w14:paraId="61318F3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6ABCE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81546D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34AB5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42715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7ADB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33FED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3C521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C9A751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C8AB4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02EB41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C04B9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20F3B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</w:tr>
      <w:tr w:rsidR="00426773" w:rsidRPr="00F177BE" w14:paraId="50E3422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550EB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C54690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D4DAE9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830E06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1CC2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5229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30E84E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F0CE89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D42859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C0C1B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8D53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C8FEC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</w:tr>
      <w:tr w:rsidR="00426773" w:rsidRPr="00F177BE" w14:paraId="2D4431E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96DC9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3E786C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42B1ED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54A288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02369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F3F28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DABF2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8726BE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8A1CB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1F6335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1C771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1233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</w:tr>
      <w:tr w:rsidR="00426773" w:rsidRPr="00F177BE" w14:paraId="7AF44E4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C3B52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AC941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5D463B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002E7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7A1EA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F603D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DFE4AE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F8BC30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FC4BD5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9A104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2FF4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B6CD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</w:tr>
      <w:tr w:rsidR="00426773" w:rsidRPr="00F177BE" w14:paraId="1B701E9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96AE4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4BFDCE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F8B366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AB20F9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0DD4D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AB685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FCFA86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C7C51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84EC2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085111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EE26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3F5A1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</w:tr>
      <w:tr w:rsidR="00426773" w:rsidRPr="00F177BE" w14:paraId="211C9C5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7515DF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78EBCE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9F19A2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4B462E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43E8E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49BDD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F05444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8199A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94A30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E3515D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94C9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041E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</w:tr>
      <w:tr w:rsidR="00426773" w:rsidRPr="00F177BE" w14:paraId="30BA05A9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1A79C3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620AA3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E2E0D3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7BCE02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EFF95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3DF2F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B9E14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A8212E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B1D08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3C8FC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8EC17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A0A3D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</w:tr>
      <w:tr w:rsidR="00426773" w:rsidRPr="00F177BE" w14:paraId="7D94CDC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B77F1B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3810B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892625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2D2A0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71CCD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CB774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DAB69E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409D8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8C162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DFF21A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BB08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342C5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</w:tr>
      <w:tr w:rsidR="00426773" w:rsidRPr="00F177BE" w14:paraId="4F3B6DE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0A8426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2078E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6FF44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9E30C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75B3A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78F5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75D5A6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361C5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8EC80F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41D37C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F103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1150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</w:tr>
      <w:tr w:rsidR="00426773" w:rsidRPr="00F177BE" w14:paraId="26D9A66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5F443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7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6CADCB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F828D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E72E8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4FA06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C9074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12803C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7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726E2B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9D410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79064F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7D05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4825A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</w:tr>
      <w:tr w:rsidR="00426773" w:rsidRPr="00F177BE" w14:paraId="6677B382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6D187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F432C1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EFE58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EA454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59FF5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A60C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14B4CF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0D3C0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67E47C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5950B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D845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F8DE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</w:tr>
      <w:tr w:rsidR="00426773" w:rsidRPr="00F177BE" w14:paraId="3C5711C2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92E69A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4971D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4630DA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70F4D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2C846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DFB2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7C98E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A697E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C2326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B7701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7B007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CD55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</w:tr>
      <w:tr w:rsidR="00426773" w:rsidRPr="00F177BE" w14:paraId="6D9BF30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35100A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59354A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023248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F3CCF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EB325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F6435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1831C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DF7B2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2817BD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C789E7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6491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1E6F2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</w:tr>
      <w:tr w:rsidR="00426773" w:rsidRPr="00F177BE" w14:paraId="35AD62F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2C834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594142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CD618B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C7E60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49B1D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37A78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F2278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8692E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62B41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479854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F9F14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AAACA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</w:tr>
      <w:tr w:rsidR="00426773" w:rsidRPr="00F177BE" w14:paraId="018C5DF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7BBA78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8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517C1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B5556E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3F4A8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E0C2E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A22E9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0E288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8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D8D77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72AE9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43ADBB4" w14:textId="77777777" w:rsidR="00426773" w:rsidRPr="00D02F20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02F2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0B75A2" w14:textId="77777777" w:rsidR="00426773" w:rsidRPr="00D02F20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02F2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ACC19C" w14:textId="77777777" w:rsidR="00426773" w:rsidRPr="00D02F20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02F2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6.5</w:t>
            </w:r>
          </w:p>
        </w:tc>
      </w:tr>
      <w:tr w:rsidR="00426773" w:rsidRPr="00F177BE" w14:paraId="27C67B2B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0FD432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F058C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2E546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0BEF4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B7AD1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793C1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B029F7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EAD38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65118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01D0E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B19DC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FFDCC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</w:tr>
      <w:tr w:rsidR="00426773" w:rsidRPr="00F177BE" w14:paraId="76BD8D2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46FDA2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2116A4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1270AA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1D048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7AAB0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FEE3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758A7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F1B4A8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505FBC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19943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B7054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51A89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</w:tr>
      <w:tr w:rsidR="00426773" w:rsidRPr="00F177BE" w14:paraId="7EB82A9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0DE26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56D7D7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473753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C643B7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49E31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9A2FF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B2FEB0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85952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5BA01F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BEB544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0DDE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1B988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426773" w:rsidRPr="00F177BE" w14:paraId="40EBF23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A46ED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E02B6D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92E33F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C8BA7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B22C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615AE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BEA13A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E01F56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C2FEE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5EAB56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3EF23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DFC74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426773" w:rsidRPr="00F177BE" w14:paraId="1D5F1FF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6B6F2A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387DA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DE912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17586E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C4ACB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24060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90766D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C0170C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E50ED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1A29B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43F6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4580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426773" w:rsidRPr="00F177BE" w14:paraId="60B25E5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55A179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3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C4762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99046A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EF256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DEAF9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03F76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E36C3F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3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608D8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C6AB88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53512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2663D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D18A4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426773" w:rsidRPr="00F177BE" w14:paraId="4F78D20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5DB2C2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0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43A364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842092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8660D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23127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88788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884EBAC" w14:textId="77777777" w:rsidR="00426773" w:rsidRPr="00FC251D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C251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60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E51FF67" w14:textId="77777777" w:rsidR="00426773" w:rsidRPr="00FC251D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C251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4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ABFDBB3" w14:textId="77777777" w:rsidR="00426773" w:rsidRPr="00FC251D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C251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D5C2E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665C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052C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147788A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91E63C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DE6D88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C0EA4D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8D5A89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B25BD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7A018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9A4BC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159C4B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BDBAB5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54A12A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BAAB3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485F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300A912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8C14F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B03436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73E76E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26543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CD2B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0881D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C6911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5DADB5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81DD5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B8326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77EA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7192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0049063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06F31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4D74F6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30D33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C78BC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DF61D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B8C9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E0E524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67845F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F1FEC9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6C445F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BD81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2F4A7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054F88D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C7F07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4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03F41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5B1DC4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35B7552" w14:textId="77777777" w:rsidR="00426773" w:rsidRPr="003A217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A217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B0A595" w14:textId="77777777" w:rsidR="00426773" w:rsidRPr="003A217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A217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CD2C89" w14:textId="77777777" w:rsidR="00426773" w:rsidRPr="003A217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A217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7322A5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4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A8FD3C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ABD622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E6B1D4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4E0B1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0C98D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1501BC9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74207D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B3455A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1C662C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2C90D5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12A02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9692E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28F154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630A28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2D71AE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13033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39C9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F93F6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1EFDD6E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EADBD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9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A58F1C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13F59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649E1B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64BD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C62A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76C304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9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C861EF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05EC28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E594B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B31A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FAC90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426773" w:rsidRPr="00F177BE" w14:paraId="0FB8699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B29FD7D" w14:textId="77777777" w:rsidR="00426773" w:rsidRPr="00AD39C6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D39C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49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4EE6645" w14:textId="77777777" w:rsidR="00426773" w:rsidRPr="00AD39C6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D39C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8D6584F" w14:textId="77777777" w:rsidR="00426773" w:rsidRPr="00AD39C6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D39C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20690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D371F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C7EAD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28A343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9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B012B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6DE214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2AF025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FA7E1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C3AC5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</w:tr>
      <w:tr w:rsidR="00426773" w:rsidRPr="00F177BE" w14:paraId="7014B2D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0B79EB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6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F50E3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D21F90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B5C57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935D3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6C1F0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EEE7EB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6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E7F4CE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4B521E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3E1EC9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3F13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CDDFE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</w:tr>
      <w:tr w:rsidR="00426773" w:rsidRPr="00F177BE" w14:paraId="037FD7A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51D7B8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717F3E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CF3EDC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4F5F2D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71EC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7CBFD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FD9C0F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FCC1C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46FDA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21DA6A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8F4C2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6A4FA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</w:tr>
      <w:tr w:rsidR="00426773" w:rsidRPr="00F177BE" w14:paraId="18B30AE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A80C46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1521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8FCBAF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29CFA4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B3B701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48999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3A2C1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0BB86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21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52072B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8DE9B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F01158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A2EE0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9329B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5EF415B4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7B6CC3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AC605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9BE47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3D38F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3055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3AD0B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6671C1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CAE272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020D9D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752AC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BD2E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9BF43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62BEDDDA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4F177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E89072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9E465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A0A02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FEA2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BFA9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6C5AD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88C5DD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BF972B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BB401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AD255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7F4D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073BC0F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F51DF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2F7C2D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5F957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99D490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0728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97348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EC75B3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1021E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94980D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3E1B2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7831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093B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346AA29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A66910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8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BD7B14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CB9FA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D60DB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D9F20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263B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0C852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8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00308F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F7BAAD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65512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A18B4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6922D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6491643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9EB764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0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92682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55CCB4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3EFD90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64F69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5603E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5DFD1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0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685C0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42580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DC816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13BF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96644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7B72145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8BF42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C60D6B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A197B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EAC5B3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346C9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363F9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73129F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423BA7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9B5BAA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BC76F5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06428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340A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7CDF053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28377B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893A7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39670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D546D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04055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4EC91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D84EDB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F9F689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17BE8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98CD44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B97C7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E9D0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728CDCD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12D728C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  <w:noWrap/>
            <w:vAlign w:val="bottom"/>
            <w:hideMark/>
          </w:tcPr>
          <w:p w14:paraId="63443D6C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4BF53DFD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A57E00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39A9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24DE3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7C6D98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bottom"/>
            <w:hideMark/>
          </w:tcPr>
          <w:p w14:paraId="138ED2B9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bottom"/>
            <w:hideMark/>
          </w:tcPr>
          <w:p w14:paraId="6936B4BC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2C06C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136E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745FD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249ABDC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210137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  <w:noWrap/>
            <w:vAlign w:val="bottom"/>
            <w:hideMark/>
          </w:tcPr>
          <w:p w14:paraId="46B4DB99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23595201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4ABA68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20BC1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DDCFB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A77AE1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bottom"/>
            <w:hideMark/>
          </w:tcPr>
          <w:p w14:paraId="2C5EDB83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bottom"/>
            <w:hideMark/>
          </w:tcPr>
          <w:p w14:paraId="4E17EFAE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752BDC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48484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09875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6B713B7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5F6F173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  <w:noWrap/>
            <w:vAlign w:val="bottom"/>
            <w:hideMark/>
          </w:tcPr>
          <w:p w14:paraId="43DB75D9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5544D4E1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CA7ADC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C296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1ADC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493F8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bottom"/>
            <w:hideMark/>
          </w:tcPr>
          <w:p w14:paraId="5BC3B4B6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bottom"/>
            <w:hideMark/>
          </w:tcPr>
          <w:p w14:paraId="7DF889CC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2CB559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9F4CB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4EA73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2EEA8738" w14:textId="77777777" w:rsidTr="007A04F6">
        <w:trPr>
          <w:trHeight w:val="290"/>
        </w:trPr>
        <w:tc>
          <w:tcPr>
            <w:tcW w:w="10632" w:type="dxa"/>
            <w:gridSpan w:val="13"/>
            <w:shd w:val="clear" w:color="auto" w:fill="auto"/>
            <w:noWrap/>
            <w:vAlign w:val="bottom"/>
            <w:hideMark/>
          </w:tcPr>
          <w:p w14:paraId="72046D85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FV</w:t>
            </w:r>
          </w:p>
        </w:tc>
      </w:tr>
      <w:tr w:rsidR="00426773" w:rsidRPr="00F177BE" w14:paraId="4A55F26D" w14:textId="77777777" w:rsidTr="007A04F6">
        <w:trPr>
          <w:trHeight w:val="290"/>
        </w:trPr>
        <w:tc>
          <w:tcPr>
            <w:tcW w:w="5245" w:type="dxa"/>
            <w:gridSpan w:val="6"/>
            <w:shd w:val="clear" w:color="auto" w:fill="auto"/>
            <w:noWrap/>
            <w:vAlign w:val="bottom"/>
            <w:hideMark/>
          </w:tcPr>
          <w:p w14:paraId="76524B94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0 copies/mL</w:t>
            </w:r>
          </w:p>
        </w:tc>
        <w:tc>
          <w:tcPr>
            <w:tcW w:w="5387" w:type="dxa"/>
            <w:gridSpan w:val="7"/>
            <w:shd w:val="clear" w:color="auto" w:fill="auto"/>
            <w:noWrap/>
            <w:vAlign w:val="bottom"/>
            <w:hideMark/>
          </w:tcPr>
          <w:p w14:paraId="4E2A5D9B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0 copies/mL</w:t>
            </w:r>
          </w:p>
        </w:tc>
      </w:tr>
      <w:tr w:rsidR="00426773" w:rsidRPr="00F177BE" w14:paraId="0487D29E" w14:textId="77777777" w:rsidTr="007A04F6">
        <w:trPr>
          <w:trHeight w:val="290"/>
        </w:trPr>
        <w:tc>
          <w:tcPr>
            <w:tcW w:w="2672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5E4227BF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573" w:type="dxa"/>
            <w:gridSpan w:val="3"/>
            <w:shd w:val="clear" w:color="auto" w:fill="auto"/>
            <w:noWrap/>
            <w:vAlign w:val="bottom"/>
            <w:hideMark/>
          </w:tcPr>
          <w:p w14:paraId="2AFBB6A9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  <w:tc>
          <w:tcPr>
            <w:tcW w:w="2663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159B36EE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724" w:type="dxa"/>
            <w:gridSpan w:val="4"/>
            <w:shd w:val="clear" w:color="auto" w:fill="auto"/>
            <w:noWrap/>
            <w:vAlign w:val="bottom"/>
            <w:hideMark/>
          </w:tcPr>
          <w:p w14:paraId="7E971183" w14:textId="77777777" w:rsidR="00426773" w:rsidRPr="00F177BE" w:rsidRDefault="00426773" w:rsidP="007A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</w:tr>
      <w:tr w:rsidR="00426773" w:rsidRPr="00F177BE" w14:paraId="541CE195" w14:textId="77777777" w:rsidTr="007A04F6">
        <w:trPr>
          <w:trHeight w:val="58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9A7ACF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0A3A16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074ABB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6EB57A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8E7D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81034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666F88E" w14:textId="77777777" w:rsidR="00426773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675A49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DD23F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5E9FC4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C7FD93B" w14:textId="77777777" w:rsidR="00426773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1FBD71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A781B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2798C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</w:p>
        </w:tc>
      </w:tr>
      <w:tr w:rsidR="00426773" w:rsidRPr="00F177BE" w14:paraId="233DB15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30702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EF4B54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CDB99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F9A81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74876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7C24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F8D927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53862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F342E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FD80D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984F9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3152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426773" w:rsidRPr="00F177BE" w14:paraId="5B541B2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0C9C94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83C4F4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CB991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6095B7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06F28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92AFA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76A9E7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04E4FF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75E7F9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F50801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4DF45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A3006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426773" w:rsidRPr="00F177BE" w14:paraId="3359557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4A1B0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9F963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F68C1D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0E11C2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014C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CF405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4E3937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99BD6A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A86898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656D71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87298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522B7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</w:tr>
      <w:tr w:rsidR="00426773" w:rsidRPr="00F177BE" w14:paraId="51D76EF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530475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82CB1C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5AD512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50FE7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2048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7AC7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C44E4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9EF88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5515C1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D46DBD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6D6A5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95D9F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</w:tr>
      <w:tr w:rsidR="00426773" w:rsidRPr="00F177BE" w14:paraId="4F0D134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0C9915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FDA72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A59318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ACEFF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1BC0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B70D2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28198B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0CD949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9CAC12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26083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95545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D1D6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0</w:t>
            </w:r>
          </w:p>
        </w:tc>
      </w:tr>
      <w:tr w:rsidR="00426773" w:rsidRPr="00F177BE" w14:paraId="180E530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3A955D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250260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7CEAD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EE70AD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96E94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7F9A9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2595D6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9603A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BA154C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73D46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B84D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91A9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5</w:t>
            </w:r>
          </w:p>
        </w:tc>
      </w:tr>
      <w:tr w:rsidR="00426773" w:rsidRPr="00F177BE" w14:paraId="696985C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893F3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EE147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38739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5ACF73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94C91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F2E4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E4237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D65193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A85DC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C6436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9CED9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5336C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</w:t>
            </w:r>
          </w:p>
        </w:tc>
      </w:tr>
      <w:tr w:rsidR="00426773" w:rsidRPr="00F177BE" w14:paraId="4C3C3E4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03DE51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18A1C8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A759FA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D7B2C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5A98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8660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5316E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47B9AE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4F181B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009B9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24C8C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38986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5</w:t>
            </w:r>
          </w:p>
        </w:tc>
      </w:tr>
      <w:tr w:rsidR="00426773" w:rsidRPr="00F177BE" w14:paraId="392D4379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E2EEC5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92E5DD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2D2C1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A54F3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107C3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79CD2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ABF369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49E234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1BB84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1C7AD3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4CF3A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2CB51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</w:tr>
      <w:tr w:rsidR="00426773" w:rsidRPr="00F177BE" w14:paraId="67FB275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882514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A75B05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FFBE5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D95F5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F927D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7B31B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A2FDB3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8FA29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013D68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41A892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0D9F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9E5A4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</w:tr>
      <w:tr w:rsidR="00426773" w:rsidRPr="00F177BE" w14:paraId="68D3821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9213FF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BA0079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550781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B1CAA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B2CE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A5A17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830D7E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4D6B7A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C50E84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6EC88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4C98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86220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</w:t>
            </w:r>
          </w:p>
        </w:tc>
      </w:tr>
      <w:tr w:rsidR="00426773" w:rsidRPr="00F177BE" w14:paraId="573987C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53189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87ED1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4394A7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4EB6F7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1FB1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E469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6AFFA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833EB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AE12C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B879D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B5357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D11C5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</w:t>
            </w:r>
          </w:p>
        </w:tc>
      </w:tr>
      <w:tr w:rsidR="00426773" w:rsidRPr="00F177BE" w14:paraId="36AE23A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51ACA6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FD323C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210BE7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767E38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90750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E6763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5212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EA2F92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D3DD8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8ADCD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BEBA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00C5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0</w:t>
            </w:r>
          </w:p>
        </w:tc>
      </w:tr>
      <w:tr w:rsidR="00426773" w:rsidRPr="00F177BE" w14:paraId="342C7BE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19B52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EBFA4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923BED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B5C5BA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34D59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F28CA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E0A75C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2551E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67DDC5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57C040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B245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21F1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</w:tr>
      <w:tr w:rsidR="00426773" w:rsidRPr="00F177BE" w14:paraId="057D4CA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999D2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D20642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EAF36A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2CFD87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B031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673D3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7A502C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0699B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E7162A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EE3AC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63CE7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F4D43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</w:tr>
      <w:tr w:rsidR="00426773" w:rsidRPr="00F177BE" w14:paraId="5B1B208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2F21E8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D8AD2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1A9B26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62CE70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A8BB9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30AA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4F91E1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40414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B8E6D4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2043FA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0A95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2492A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</w:tr>
      <w:tr w:rsidR="00426773" w:rsidRPr="00F177BE" w14:paraId="02086DA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ABBD1A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5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266E2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FFD42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1E6A1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DCF6E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F8BE4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BA98DA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5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2AB24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AA0FFE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D8705E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F9805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BCC61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5</w:t>
            </w:r>
          </w:p>
        </w:tc>
      </w:tr>
      <w:tr w:rsidR="00426773" w:rsidRPr="00F177BE" w14:paraId="33B73CDA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86428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58553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6CEC0E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4CA5E5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9116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1A0F6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9CEFFB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535335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4FFC0C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292D41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DFCC6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B249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0</w:t>
            </w:r>
          </w:p>
        </w:tc>
      </w:tr>
      <w:tr w:rsidR="00426773" w:rsidRPr="00F177BE" w14:paraId="6B94CC1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7A64C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1DBBF5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6473E2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628FD3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87220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30B0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1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AF6795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C99198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87528A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1A696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F5AB3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B659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5</w:t>
            </w:r>
          </w:p>
        </w:tc>
      </w:tr>
      <w:tr w:rsidR="00426773" w:rsidRPr="00F177BE" w14:paraId="54C1BED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66625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7AB6B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64B11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8FDEF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CA8A4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273A0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CEA0AF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9B3793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53D80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38517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E4FBF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A450E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</w:tr>
      <w:tr w:rsidR="00426773" w:rsidRPr="00F177BE" w14:paraId="7CCF965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7C3D63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EFCC8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29A3C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207362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B53F2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446B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0DCC7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0CFBDE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CB48E3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5C0011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F778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D76F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</w:tr>
      <w:tr w:rsidR="00426773" w:rsidRPr="00F177BE" w14:paraId="1637D5D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2C74E9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31DC4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811DCC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050A9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8DC9B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80B24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F43E8D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B486F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4F9A4B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83007E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ACB89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3304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5</w:t>
            </w:r>
          </w:p>
        </w:tc>
      </w:tr>
      <w:tr w:rsidR="00426773" w:rsidRPr="00F177BE" w14:paraId="0796FD9B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713358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6F869A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2F948A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06663C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0F7D9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5327E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52EE5B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3308A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83F5B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1A40E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D370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7E19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0</w:t>
            </w:r>
          </w:p>
        </w:tc>
      </w:tr>
      <w:tr w:rsidR="00426773" w:rsidRPr="00F177BE" w14:paraId="6DCAEA2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68BC5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B126D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CF98D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CBA357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A225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7F784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E356D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2B09BF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C5D1C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B20905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4E9F3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3DF4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5</w:t>
            </w:r>
          </w:p>
        </w:tc>
      </w:tr>
      <w:tr w:rsidR="00426773" w:rsidRPr="00F177BE" w14:paraId="6F11A1E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C85D0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498F1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A76E0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1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D98E0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E08B9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57CF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CB23CC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CD311B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85C38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502CD4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8ACD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07032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5</w:t>
            </w:r>
          </w:p>
        </w:tc>
      </w:tr>
      <w:tr w:rsidR="00426773" w:rsidRPr="00F177BE" w14:paraId="65BD120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27DCD2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F3412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BBF674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8EAC7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E1E0A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75799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2C530A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1E8380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4B972B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971B6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806A0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7154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0</w:t>
            </w:r>
          </w:p>
        </w:tc>
      </w:tr>
      <w:tr w:rsidR="00426773" w:rsidRPr="00F177BE" w14:paraId="5F4E929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16965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368640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6D229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79590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C6803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31124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E97CB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06691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9EA432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B1E4DB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9735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DFC9D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</w:t>
            </w:r>
          </w:p>
        </w:tc>
      </w:tr>
      <w:tr w:rsidR="00426773" w:rsidRPr="00F177BE" w14:paraId="4E4634A4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45BB8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8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DB09F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BF0E22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32002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1935C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3157C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8006A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8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31570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89C3DC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CFBBB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565D5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47EC6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</w:tr>
      <w:tr w:rsidR="00426773" w:rsidRPr="00F177BE" w14:paraId="2D220242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65E5B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24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CD636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1086B0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AFF446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EF571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EBFD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568AE3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BEFDC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BE0870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FA89E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D5DD5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97F1B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</w:tr>
      <w:tr w:rsidR="00426773" w:rsidRPr="00F177BE" w14:paraId="165C95D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CBD579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6D6563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7B60F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E9023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AE76D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10BB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6F49D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138AC0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62C28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71BFF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16D2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8BDA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0</w:t>
            </w:r>
          </w:p>
        </w:tc>
      </w:tr>
      <w:tr w:rsidR="00426773" w:rsidRPr="00F177BE" w14:paraId="3B6C79E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8ED3DF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06ECC9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5AB04E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CE738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5C59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DE92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7A6CF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58497D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AC2B30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A5BFBA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D1E7C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B644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5</w:t>
            </w:r>
          </w:p>
        </w:tc>
      </w:tr>
      <w:tr w:rsidR="00426773" w:rsidRPr="00F177BE" w14:paraId="3E216D0A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B8D0D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D52644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CDD43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F845A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808F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1A745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FEDC32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F65C7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EB2BD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A0BE7F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CF418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10C9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5</w:t>
            </w:r>
          </w:p>
        </w:tc>
      </w:tr>
      <w:tr w:rsidR="00426773" w:rsidRPr="00F177BE" w14:paraId="7CA5720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360DDB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5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626A1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30CAF2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8A8B7C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9FE94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C4E5F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CB61B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5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1414CA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125C0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0448E3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10C8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FB24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0</w:t>
            </w:r>
          </w:p>
        </w:tc>
      </w:tr>
      <w:tr w:rsidR="00426773" w:rsidRPr="00F177BE" w14:paraId="567F461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215772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C88D4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85021A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52724F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C1B46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33A93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3F07BB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BC75DF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A6DC7C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0968D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BFC1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6DDB3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</w:tr>
      <w:tr w:rsidR="00426773" w:rsidRPr="00F177BE" w14:paraId="399BC844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BB09EE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7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1CD90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63D18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0D1A49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A3E8E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2BD5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8AB07B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7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454AEE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FC5EA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6B08EF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68C9C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11DE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5.0</w:t>
            </w:r>
          </w:p>
        </w:tc>
      </w:tr>
      <w:tr w:rsidR="00426773" w:rsidRPr="00F177BE" w14:paraId="241FFD0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85EA1F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3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1790C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BEAF1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F33138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8012A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5791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376456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3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B5243B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DFD54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AA6082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9386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99D22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5.0</w:t>
            </w:r>
          </w:p>
        </w:tc>
      </w:tr>
      <w:tr w:rsidR="00426773" w:rsidRPr="00F177BE" w14:paraId="6A2CCD3B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A3BE89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756AEE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3811A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AE4815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43CD6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2D16C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3D0C3D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AF6C5D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81060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74C828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396E1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40F6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</w:tr>
      <w:tr w:rsidR="00426773" w:rsidRPr="00F177BE" w14:paraId="146CB48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3CA2F3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E8248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726B89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3856C59" w14:textId="77777777" w:rsidR="00426773" w:rsidRPr="00B80B91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B9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9A8234" w14:textId="77777777" w:rsidR="00426773" w:rsidRPr="00B80B91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B9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81BFA3" w14:textId="77777777" w:rsidR="00426773" w:rsidRPr="00B80B91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B9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6A1934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F9BD4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823A91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B1B403B" w14:textId="77777777" w:rsidR="00426773" w:rsidRPr="00681A4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7C05F4" w14:textId="77777777" w:rsidR="00426773" w:rsidRPr="00681A4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FD387C" w14:textId="77777777" w:rsidR="00426773" w:rsidRPr="00681A4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.0</w:t>
            </w:r>
          </w:p>
        </w:tc>
      </w:tr>
      <w:tr w:rsidR="00426773" w:rsidRPr="00F177BE" w14:paraId="1CE53D4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95683D3" w14:textId="77777777" w:rsidR="00426773" w:rsidRPr="005770E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770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70BF4E4" w14:textId="77777777" w:rsidR="00426773" w:rsidRPr="005770E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770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0BEB45C" w14:textId="77777777" w:rsidR="00426773" w:rsidRPr="005770E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770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7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F19E5B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8DA0F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64687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2085D13" w14:textId="77777777" w:rsidR="00426773" w:rsidRPr="00681A4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5E74C16" w14:textId="77777777" w:rsidR="00426773" w:rsidRPr="00681A4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55ECBF2" w14:textId="77777777" w:rsidR="00426773" w:rsidRPr="00681A4A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0C2E89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61D56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45980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426773" w:rsidRPr="00F177BE" w14:paraId="22D51AF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16D6B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DCC324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DB1426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44D523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58F2C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66CF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33FC47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060076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F07F66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F8458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47287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E748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426773" w:rsidRPr="00F177BE" w14:paraId="781B904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47910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372991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E67AF4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ABCA2F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C4CB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D10A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F8DFAC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4DA189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DEEBF4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B2C35B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15BF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6105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426773" w:rsidRPr="00F177BE" w14:paraId="666CE319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479E85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3D39D5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847C1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3D78D3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5059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7465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46C27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430B10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B0410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604040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1B25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740EE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426773" w:rsidRPr="00F177BE" w14:paraId="46A978E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A5129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6BF35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07A67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2DB515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CD58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B770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550BB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BB0072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B0F7D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C5D976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8622C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F04C3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5</w:t>
            </w:r>
          </w:p>
        </w:tc>
      </w:tr>
      <w:tr w:rsidR="00426773" w:rsidRPr="00F177BE" w14:paraId="2B36395F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E8F3CD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81DA33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40AC40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C100F7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2E6C6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015DE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67CEAB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1447ED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BC2BF3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92E9B4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0743F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C720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5</w:t>
            </w:r>
          </w:p>
        </w:tc>
      </w:tr>
      <w:tr w:rsidR="00426773" w:rsidRPr="00F177BE" w14:paraId="169A2BD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A43C2C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4955C1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0FB81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90CD5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2180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5DEE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381825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A734B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431E6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95644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7F514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5D83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0</w:t>
            </w:r>
          </w:p>
        </w:tc>
      </w:tr>
      <w:tr w:rsidR="00426773" w:rsidRPr="00F177BE" w14:paraId="4360F92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39047F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125DAC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446A4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510D44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AB7E4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19551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5E3578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DA2E5D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D590B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C24B4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4051D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9139B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0</w:t>
            </w:r>
          </w:p>
        </w:tc>
      </w:tr>
      <w:tr w:rsidR="00426773" w:rsidRPr="00F177BE" w14:paraId="020B7D4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A44144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8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0CBCFD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5F0A34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BB3A0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27B8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EA8EC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473782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8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CD440A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5C26A5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E76739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3DDFA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B98AB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5</w:t>
            </w:r>
          </w:p>
        </w:tc>
      </w:tr>
      <w:tr w:rsidR="00426773" w:rsidRPr="00F177BE" w14:paraId="40C238D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DD2BF5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902B08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73A8ED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C87CF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2EC28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E974A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C2D33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D0BD09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94DEF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DD8700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4FBA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C4E64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0</w:t>
            </w:r>
          </w:p>
        </w:tc>
      </w:tr>
      <w:tr w:rsidR="00426773" w:rsidRPr="00F177BE" w14:paraId="39F050F2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60C23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AB97A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8988F5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FBED31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B604A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DE7EC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5B32E0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5FA8FA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866A95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57BC2C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ED1B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540FD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5</w:t>
            </w:r>
          </w:p>
        </w:tc>
      </w:tr>
      <w:tr w:rsidR="00426773" w:rsidRPr="00F177BE" w14:paraId="13E6F70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35E23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D7E88C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A5177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2665C3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EB5FF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CDB8A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23311A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C38114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DFC793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9C2D5F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9784A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C7DF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</w:tr>
      <w:tr w:rsidR="00426773" w:rsidRPr="00F177BE" w14:paraId="52AED77B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E9F45D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F465C4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950266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2DF1AB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1170C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20F5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76645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974B0D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CB1C24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A77469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DC8B3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D58DD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</w:tr>
      <w:tr w:rsidR="00426773" w:rsidRPr="00F177BE" w14:paraId="02CBD296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88D5EE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27DA5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93DF9D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9A770A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99673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19C42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E87133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EF7FE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AE80A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2E833E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1C2FD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63F57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</w:tr>
      <w:tr w:rsidR="00426773" w:rsidRPr="00F177BE" w14:paraId="2DF369F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05A72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0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8E7603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F62BB9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9C2ECF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089A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223F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3F49A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0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9D1E38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412AFC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BEE10D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085CF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E2982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</w:tr>
      <w:tr w:rsidR="00426773" w:rsidRPr="00F177BE" w14:paraId="7AE49C3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E349D6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4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387DB4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DF4F3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91F66C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B7499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9024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2D5A7E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4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99836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F69A27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28B6B0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96C32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C9FC6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</w:tr>
      <w:tr w:rsidR="00426773" w:rsidRPr="00F177BE" w14:paraId="6F0CB6D1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F4A991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BDEF0F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2CF6B7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A5A29A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FD478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AD1D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652423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CC436F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E7C7D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8D5B92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2DFDA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69486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</w:tr>
      <w:tr w:rsidR="00426773" w:rsidRPr="00F177BE" w14:paraId="54361E3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5CE70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2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BC772B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D8822C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AAB1F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F3EB8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9FC1F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CE0B00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2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2CD656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CB7826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711569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32F3A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B96A7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</w:tr>
      <w:tr w:rsidR="00426773" w:rsidRPr="00F177BE" w14:paraId="1697EF1A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B30F1C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6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FB9218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C494DD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33C9B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22BE3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E94C1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18A04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6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2C913F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710AF1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61A28E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A0D3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E1B98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</w:tr>
      <w:tr w:rsidR="00426773" w:rsidRPr="00F177BE" w14:paraId="05821B4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DBC779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2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2457A3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E6F0C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53096D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179BF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C5F3E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D2A6A6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2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F403B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E41CC4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D47C1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C6CF9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16BD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</w:tr>
      <w:tr w:rsidR="00426773" w:rsidRPr="00F177BE" w14:paraId="2A2F634E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B5D19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5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DB7AC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A514A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B97117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84C9E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42A9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A6A231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5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4D0422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487B3F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51072C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10514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09E1F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</w:tr>
      <w:tr w:rsidR="00426773" w:rsidRPr="00F177BE" w14:paraId="1DEDFDD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701813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4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FC84CE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23A9C2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D86198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8F20B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E62AD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E06AD0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4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12902D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D5DEF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7CB504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D3E90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A033B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</w:tr>
      <w:tr w:rsidR="00426773" w:rsidRPr="00F177BE" w14:paraId="405657CC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E2F86F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2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0592FC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88AF0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2B38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213D1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306B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0A73AC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2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A86CC4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058379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3591C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B6B89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D4373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</w:tr>
      <w:tr w:rsidR="00426773" w:rsidRPr="00F177BE" w14:paraId="3271DFC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B7316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93CEEA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19CAF9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309512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7A42F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66FD3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20D9D9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F62BB6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9BC8F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1C7B7E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E6701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66AF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</w:tr>
      <w:tr w:rsidR="00426773" w:rsidRPr="00F177BE" w14:paraId="111829DB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5A191A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5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25DA9C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E46352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67192B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16AB9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C14E0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0DAD6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5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651BDE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8F0492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5340FF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56A2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B31AC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426773" w:rsidRPr="00F177BE" w14:paraId="5A3FF46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70A61F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8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45C3AE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14CC6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9717FE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43A33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D8817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7EAA2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8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F66B3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1FF19E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2922FB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3DC6D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02F36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426773" w:rsidRPr="00F177BE" w14:paraId="6BFD0750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29012A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C282E1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C7DF72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77EC31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0E5CB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077D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16360C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C8412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1C4980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E09FA9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DF8B2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EB6E8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426773" w:rsidRPr="00F177BE" w14:paraId="27845027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50E7E1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8077C0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22E5D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7B2D36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648FF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F42BD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042653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E30FF5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8C06DB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93DFFC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89C67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8F88E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426773" w:rsidRPr="00F177BE" w14:paraId="1D4491D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A03A5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0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8E3EA3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A9C1A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1B2F79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D09B5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E449C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AEE08D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0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8D6F66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9B6B6E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192FF8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61A87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88056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25999D6D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A9BD93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2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7EA0E3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92F528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77CFD7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15DAC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772F3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D5AC42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2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E247D36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8E4677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D6335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0EECB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9BEB2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0660DCF4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139300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9F500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72E390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34FBF1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6238D0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2A2F2B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16079E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D30B74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0F4196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F7E580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03204A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FA8F8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1BAAD8D3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D0925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4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2DE53B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63E429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D8E3E41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F706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BF44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BB45484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01B409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08AC032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5FC0CF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8B316F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F43BE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426773" w:rsidRPr="00F177BE" w14:paraId="325FA875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44CCA3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0F6058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93F07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216467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97201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79476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5C755B3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B2F7DE9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7FE0AD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bottom"/>
            <w:hideMark/>
          </w:tcPr>
          <w:p w14:paraId="27F3BB7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6BB5BF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284158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26773" w:rsidRPr="00F177BE" w14:paraId="791B7D78" w14:textId="77777777" w:rsidTr="007A04F6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ACE6207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A9371F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5891A1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7BB48F5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AE653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2D9CA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8B9F9D8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1B296AD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B4B686E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bottom"/>
            <w:hideMark/>
          </w:tcPr>
          <w:p w14:paraId="36F207EC" w14:textId="77777777" w:rsidR="00426773" w:rsidRPr="00F177BE" w:rsidRDefault="00426773" w:rsidP="007A04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6B8E7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9083C2" w14:textId="77777777" w:rsidR="00426773" w:rsidRPr="00F177BE" w:rsidRDefault="00426773" w:rsidP="007A0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B45A419" w14:textId="77777777" w:rsidR="005840DE" w:rsidRDefault="005840DE" w:rsidP="005840DE">
      <w:pPr>
        <w:pStyle w:val="Heading2"/>
      </w:pPr>
    </w:p>
    <w:p w14:paraId="35C89412" w14:textId="77777777" w:rsidR="005840DE" w:rsidRDefault="005840DE">
      <w:pPr>
        <w:spacing w:after="160"/>
        <w:rPr>
          <w:rFonts w:eastAsiaTheme="majorEastAsia" w:cstheme="majorBidi"/>
          <w:b/>
          <w:szCs w:val="26"/>
        </w:rPr>
      </w:pPr>
      <w:r>
        <w:br w:type="page"/>
      </w:r>
    </w:p>
    <w:p w14:paraId="25BDB662" w14:textId="0E93CF4D" w:rsidR="000F0D4B" w:rsidRDefault="003B0EEF" w:rsidP="005840DE">
      <w:pPr>
        <w:pStyle w:val="Heading2"/>
        <w:numPr>
          <w:ilvl w:val="0"/>
          <w:numId w:val="1"/>
        </w:numPr>
      </w:pPr>
      <w:r>
        <w:lastRenderedPageBreak/>
        <w:t>Table S</w:t>
      </w:r>
      <w:r w:rsidR="001A0437">
        <w:t>3</w:t>
      </w:r>
      <w:r>
        <w:t xml:space="preserve">: </w:t>
      </w:r>
      <w:r w:rsidR="000F0D4B">
        <w:t>Median urine TFV and DBS TFV-DP by presence of HIV drug resistance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268"/>
        <w:gridCol w:w="2552"/>
      </w:tblGrid>
      <w:tr w:rsidR="00A76139" w:rsidRPr="0095265E" w14:paraId="10BE2BD6" w14:textId="77777777" w:rsidTr="002028B2">
        <w:tc>
          <w:tcPr>
            <w:tcW w:w="3964" w:type="dxa"/>
            <w:shd w:val="clear" w:color="auto" w:fill="D9D9D9" w:themeFill="background1" w:themeFillShade="D9"/>
          </w:tcPr>
          <w:p w14:paraId="7A0A9FF2" w14:textId="77777777" w:rsidR="00A76139" w:rsidRPr="0095265E" w:rsidRDefault="00A76139" w:rsidP="00E2322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4A6F8A9" w14:textId="77777777" w:rsidR="00A76139" w:rsidRPr="00084A7F" w:rsidRDefault="00A76139" w:rsidP="00E2322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84A7F">
              <w:rPr>
                <w:rFonts w:cs="Arial"/>
                <w:b/>
                <w:bCs/>
                <w:sz w:val="18"/>
                <w:szCs w:val="18"/>
              </w:rPr>
              <w:t>No HIV drug resistanc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149E14AF" w14:textId="77777777" w:rsidR="00A76139" w:rsidRPr="00084A7F" w:rsidRDefault="00A76139" w:rsidP="00E2322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84A7F">
              <w:rPr>
                <w:rFonts w:cs="Arial"/>
                <w:b/>
                <w:bCs/>
                <w:sz w:val="18"/>
                <w:szCs w:val="18"/>
              </w:rPr>
              <w:t>HIV drug resistance</w:t>
            </w:r>
          </w:p>
        </w:tc>
      </w:tr>
      <w:tr w:rsidR="00A76139" w:rsidRPr="0095265E" w14:paraId="1C9BA929" w14:textId="77777777" w:rsidTr="002028B2">
        <w:tc>
          <w:tcPr>
            <w:tcW w:w="3964" w:type="dxa"/>
          </w:tcPr>
          <w:p w14:paraId="6AA47261" w14:textId="7DD631E0" w:rsidR="00A76139" w:rsidRPr="0095265E" w:rsidRDefault="00A76139" w:rsidP="00E2322D">
            <w:pPr>
              <w:tabs>
                <w:tab w:val="center" w:pos="796"/>
              </w:tabs>
              <w:rPr>
                <w:rFonts w:cs="Arial"/>
                <w:sz w:val="18"/>
                <w:szCs w:val="18"/>
              </w:rPr>
            </w:pPr>
            <w:r w:rsidRPr="0095265E">
              <w:rPr>
                <w:rFonts w:cs="Arial"/>
                <w:sz w:val="18"/>
                <w:szCs w:val="18"/>
              </w:rPr>
              <w:t>All</w:t>
            </w:r>
            <w:r>
              <w:rPr>
                <w:rFonts w:cs="Arial"/>
                <w:sz w:val="18"/>
                <w:szCs w:val="18"/>
              </w:rPr>
              <w:t xml:space="preserve"> (n = 43)*</w:t>
            </w:r>
            <w:r>
              <w:rPr>
                <w:rFonts w:cs="Arial"/>
                <w:sz w:val="18"/>
                <w:szCs w:val="18"/>
              </w:rPr>
              <w:tab/>
            </w:r>
          </w:p>
        </w:tc>
        <w:tc>
          <w:tcPr>
            <w:tcW w:w="2268" w:type="dxa"/>
          </w:tcPr>
          <w:p w14:paraId="41C4D193" w14:textId="731BA8B2" w:rsidR="00A76139" w:rsidRPr="0095265E" w:rsidRDefault="00A76139" w:rsidP="00E2322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19</w:t>
            </w:r>
          </w:p>
        </w:tc>
        <w:tc>
          <w:tcPr>
            <w:tcW w:w="2552" w:type="dxa"/>
          </w:tcPr>
          <w:p w14:paraId="36A8C22E" w14:textId="77777777" w:rsidR="00A76139" w:rsidRPr="0095265E" w:rsidRDefault="00A76139" w:rsidP="00E2322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24</w:t>
            </w:r>
          </w:p>
        </w:tc>
      </w:tr>
      <w:tr w:rsidR="00A76139" w:rsidRPr="0095265E" w14:paraId="123C8A40" w14:textId="77777777" w:rsidTr="002028B2">
        <w:tc>
          <w:tcPr>
            <w:tcW w:w="3964" w:type="dxa"/>
          </w:tcPr>
          <w:p w14:paraId="36B845E9" w14:textId="3E0ABADF" w:rsidR="00A76139" w:rsidRPr="005479A3" w:rsidRDefault="00A76139" w:rsidP="00A76139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>Urine TFV ng/mL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479A3">
              <w:rPr>
                <w:rFonts w:cs="Arial"/>
                <w:sz w:val="18"/>
                <w:szCs w:val="18"/>
              </w:rPr>
              <w:t>Median (IQR)</w:t>
            </w:r>
          </w:p>
        </w:tc>
        <w:tc>
          <w:tcPr>
            <w:tcW w:w="2268" w:type="dxa"/>
          </w:tcPr>
          <w:p w14:paraId="565ED0C3" w14:textId="0331A7EF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3 (0-20950)</w:t>
            </w:r>
          </w:p>
        </w:tc>
        <w:tc>
          <w:tcPr>
            <w:tcW w:w="2552" w:type="dxa"/>
          </w:tcPr>
          <w:p w14:paraId="0E7BAFDF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300 (1120-29350)</w:t>
            </w:r>
          </w:p>
        </w:tc>
      </w:tr>
      <w:tr w:rsidR="00A76139" w:rsidRPr="0095265E" w14:paraId="3B6AE046" w14:textId="77777777" w:rsidTr="002028B2">
        <w:tc>
          <w:tcPr>
            <w:tcW w:w="3964" w:type="dxa"/>
          </w:tcPr>
          <w:p w14:paraId="3D0C31B2" w14:textId="2906D6DC" w:rsidR="00A76139" w:rsidRPr="005479A3" w:rsidRDefault="00A76139" w:rsidP="00A76139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 xml:space="preserve">DBS TFV-DP </w:t>
            </w:r>
            <w:proofErr w:type="spellStart"/>
            <w:r w:rsidRPr="005479A3">
              <w:rPr>
                <w:rFonts w:cs="Arial"/>
                <w:sz w:val="18"/>
                <w:szCs w:val="18"/>
              </w:rPr>
              <w:t>fmol</w:t>
            </w:r>
            <w:proofErr w:type="spellEnd"/>
            <w:r w:rsidRPr="005479A3">
              <w:rPr>
                <w:rFonts w:cs="Arial"/>
                <w:sz w:val="18"/>
                <w:szCs w:val="18"/>
              </w:rPr>
              <w:t>/punch, Median (IQR)</w:t>
            </w:r>
          </w:p>
        </w:tc>
        <w:tc>
          <w:tcPr>
            <w:tcW w:w="2268" w:type="dxa"/>
          </w:tcPr>
          <w:p w14:paraId="17DB57A0" w14:textId="33543020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  <w:r w:rsidR="002028B2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="002028B2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>-37</w:t>
            </w:r>
            <w:r w:rsidR="00EE72F0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 xml:space="preserve">) </w:t>
            </w:r>
          </w:p>
        </w:tc>
        <w:tc>
          <w:tcPr>
            <w:tcW w:w="2552" w:type="dxa"/>
          </w:tcPr>
          <w:p w14:paraId="54BD666C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6 (388-820)</w:t>
            </w:r>
          </w:p>
        </w:tc>
      </w:tr>
      <w:tr w:rsidR="00A76139" w:rsidRPr="0095265E" w14:paraId="58D96E75" w14:textId="77777777" w:rsidTr="002028B2">
        <w:tc>
          <w:tcPr>
            <w:tcW w:w="3964" w:type="dxa"/>
          </w:tcPr>
          <w:p w14:paraId="0E2AA750" w14:textId="77777777" w:rsidR="00A76139" w:rsidRPr="0095265E" w:rsidRDefault="00A76139" w:rsidP="00E2322D">
            <w:pPr>
              <w:rPr>
                <w:rFonts w:cs="Arial"/>
                <w:sz w:val="18"/>
                <w:szCs w:val="18"/>
              </w:rPr>
            </w:pPr>
            <w:r w:rsidRPr="0095265E">
              <w:rPr>
                <w:rFonts w:cs="Arial"/>
                <w:sz w:val="18"/>
                <w:szCs w:val="18"/>
              </w:rPr>
              <w:t>EFV</w:t>
            </w:r>
            <w:r>
              <w:rPr>
                <w:rFonts w:cs="Arial"/>
                <w:sz w:val="18"/>
                <w:szCs w:val="18"/>
              </w:rPr>
              <w:t xml:space="preserve"> (n = 28)</w:t>
            </w:r>
          </w:p>
        </w:tc>
        <w:tc>
          <w:tcPr>
            <w:tcW w:w="2268" w:type="dxa"/>
          </w:tcPr>
          <w:p w14:paraId="15616AC0" w14:textId="22B8C65C" w:rsidR="00A76139" w:rsidRPr="0095265E" w:rsidRDefault="00A76139" w:rsidP="00E2322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 = </w:t>
            </w:r>
            <w:r w:rsidR="005032B5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5549148D" w14:textId="0EF4806E" w:rsidR="00A76139" w:rsidRPr="0095265E" w:rsidRDefault="00A76139" w:rsidP="00E2322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2</w:t>
            </w:r>
            <w:r w:rsidR="00C00546">
              <w:rPr>
                <w:rFonts w:cs="Arial"/>
                <w:sz w:val="18"/>
                <w:szCs w:val="18"/>
              </w:rPr>
              <w:t>4</w:t>
            </w:r>
          </w:p>
        </w:tc>
      </w:tr>
      <w:tr w:rsidR="00A76139" w:rsidRPr="0095265E" w14:paraId="75215E78" w14:textId="77777777" w:rsidTr="002028B2">
        <w:tc>
          <w:tcPr>
            <w:tcW w:w="3964" w:type="dxa"/>
          </w:tcPr>
          <w:p w14:paraId="529CF9A4" w14:textId="0259383D" w:rsidR="00A76139" w:rsidRPr="0095265E" w:rsidRDefault="00A76139" w:rsidP="00A76139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>Urine TFV ng/mL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479A3">
              <w:rPr>
                <w:rFonts w:cs="Arial"/>
                <w:sz w:val="18"/>
                <w:szCs w:val="18"/>
              </w:rPr>
              <w:t>Median (IQR)</w:t>
            </w:r>
          </w:p>
        </w:tc>
        <w:tc>
          <w:tcPr>
            <w:tcW w:w="2268" w:type="dxa"/>
          </w:tcPr>
          <w:p w14:paraId="6B21E1F7" w14:textId="0305BA6A" w:rsidR="00A76139" w:rsidRPr="0095265E" w:rsidRDefault="00C00546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90</w:t>
            </w:r>
            <w:r w:rsidR="00A76139">
              <w:rPr>
                <w:rFonts w:cs="Arial"/>
                <w:sz w:val="18"/>
                <w:szCs w:val="18"/>
              </w:rPr>
              <w:t xml:space="preserve"> (3</w:t>
            </w:r>
            <w:r w:rsidR="006260F8">
              <w:rPr>
                <w:rFonts w:cs="Arial"/>
                <w:sz w:val="18"/>
                <w:szCs w:val="18"/>
              </w:rPr>
              <w:t>146</w:t>
            </w:r>
            <w:r w:rsidR="00A76139">
              <w:rPr>
                <w:rFonts w:cs="Arial"/>
                <w:sz w:val="18"/>
                <w:szCs w:val="18"/>
              </w:rPr>
              <w:t>-</w:t>
            </w:r>
            <w:r w:rsidR="006260F8">
              <w:rPr>
                <w:rFonts w:cs="Arial"/>
                <w:sz w:val="18"/>
                <w:szCs w:val="18"/>
              </w:rPr>
              <w:t>35675</w:t>
            </w:r>
            <w:r w:rsidR="00A7613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0DE6B553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100 (1090-29400)</w:t>
            </w:r>
          </w:p>
        </w:tc>
      </w:tr>
      <w:tr w:rsidR="00A76139" w:rsidRPr="0095265E" w14:paraId="296C7771" w14:textId="77777777" w:rsidTr="002028B2">
        <w:tc>
          <w:tcPr>
            <w:tcW w:w="3964" w:type="dxa"/>
          </w:tcPr>
          <w:p w14:paraId="4B5594B3" w14:textId="74FFFC8B" w:rsidR="00A76139" w:rsidRPr="0095265E" w:rsidRDefault="00A76139" w:rsidP="00A76139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 xml:space="preserve">DBS TFV-DP </w:t>
            </w:r>
            <w:proofErr w:type="spellStart"/>
            <w:r w:rsidRPr="005479A3">
              <w:rPr>
                <w:rFonts w:cs="Arial"/>
                <w:sz w:val="18"/>
                <w:szCs w:val="18"/>
              </w:rPr>
              <w:t>fmol</w:t>
            </w:r>
            <w:proofErr w:type="spellEnd"/>
            <w:r w:rsidRPr="005479A3">
              <w:rPr>
                <w:rFonts w:cs="Arial"/>
                <w:sz w:val="18"/>
                <w:szCs w:val="18"/>
              </w:rPr>
              <w:t>/punch, Median (IQR)</w:t>
            </w:r>
          </w:p>
        </w:tc>
        <w:tc>
          <w:tcPr>
            <w:tcW w:w="2268" w:type="dxa"/>
          </w:tcPr>
          <w:p w14:paraId="2D3673A4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0 (219-634)</w:t>
            </w:r>
          </w:p>
        </w:tc>
        <w:tc>
          <w:tcPr>
            <w:tcW w:w="2552" w:type="dxa"/>
          </w:tcPr>
          <w:p w14:paraId="1CFF218A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6 (386-828)</w:t>
            </w:r>
          </w:p>
        </w:tc>
      </w:tr>
      <w:tr w:rsidR="00A76139" w:rsidRPr="0095265E" w14:paraId="65A274CF" w14:textId="77777777" w:rsidTr="002028B2">
        <w:tc>
          <w:tcPr>
            <w:tcW w:w="3964" w:type="dxa"/>
          </w:tcPr>
          <w:p w14:paraId="412EE698" w14:textId="77777777" w:rsidR="00A76139" w:rsidRPr="0095265E" w:rsidRDefault="00A76139" w:rsidP="00E2322D">
            <w:pPr>
              <w:rPr>
                <w:rFonts w:cs="Arial"/>
                <w:sz w:val="18"/>
                <w:szCs w:val="18"/>
              </w:rPr>
            </w:pPr>
            <w:r w:rsidRPr="0095265E">
              <w:rPr>
                <w:rFonts w:cs="Arial"/>
                <w:sz w:val="18"/>
                <w:szCs w:val="18"/>
              </w:rPr>
              <w:t>DTG</w:t>
            </w:r>
            <w:r>
              <w:rPr>
                <w:rFonts w:cs="Arial"/>
                <w:sz w:val="18"/>
                <w:szCs w:val="18"/>
              </w:rPr>
              <w:t xml:space="preserve"> (n = 14)</w:t>
            </w:r>
          </w:p>
        </w:tc>
        <w:tc>
          <w:tcPr>
            <w:tcW w:w="2268" w:type="dxa"/>
          </w:tcPr>
          <w:p w14:paraId="3F513D12" w14:textId="243E571D" w:rsidR="00A76139" w:rsidRPr="0095265E" w:rsidRDefault="00A76139" w:rsidP="00E2322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1</w:t>
            </w:r>
            <w:r w:rsidR="004C29E9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552" w:type="dxa"/>
          </w:tcPr>
          <w:p w14:paraId="2AA0ABF0" w14:textId="77777777" w:rsidR="00A76139" w:rsidRPr="0095265E" w:rsidRDefault="00A76139" w:rsidP="00E2322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1</w:t>
            </w:r>
          </w:p>
        </w:tc>
      </w:tr>
      <w:tr w:rsidR="00A76139" w:rsidRPr="0095265E" w14:paraId="6E8CD6CE" w14:textId="77777777" w:rsidTr="002028B2">
        <w:tc>
          <w:tcPr>
            <w:tcW w:w="3964" w:type="dxa"/>
          </w:tcPr>
          <w:p w14:paraId="47FB4944" w14:textId="558F6F8C" w:rsidR="00A76139" w:rsidRPr="0095265E" w:rsidRDefault="00A76139" w:rsidP="00A76139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>Urine TFV ng/mL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479A3">
              <w:rPr>
                <w:rFonts w:cs="Arial"/>
                <w:sz w:val="18"/>
                <w:szCs w:val="18"/>
              </w:rPr>
              <w:t>Median (IQR)</w:t>
            </w:r>
          </w:p>
        </w:tc>
        <w:tc>
          <w:tcPr>
            <w:tcW w:w="2268" w:type="dxa"/>
          </w:tcPr>
          <w:p w14:paraId="0E36977D" w14:textId="08A31A0B" w:rsidR="00A76139" w:rsidRPr="0095265E" w:rsidRDefault="004C29E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9</w:t>
            </w:r>
            <w:r w:rsidR="00A76139">
              <w:rPr>
                <w:rFonts w:cs="Arial"/>
                <w:sz w:val="18"/>
                <w:szCs w:val="18"/>
              </w:rPr>
              <w:t xml:space="preserve"> (0-</w:t>
            </w:r>
            <w:r w:rsidR="00715B86">
              <w:rPr>
                <w:rFonts w:cs="Arial"/>
                <w:sz w:val="18"/>
                <w:szCs w:val="18"/>
              </w:rPr>
              <w:t>8715</w:t>
            </w:r>
            <w:r w:rsidR="00A7613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5F5E4B75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40 (3340-3340)</w:t>
            </w:r>
          </w:p>
        </w:tc>
      </w:tr>
      <w:tr w:rsidR="00A76139" w:rsidRPr="0095265E" w14:paraId="29D97550" w14:textId="77777777" w:rsidTr="002028B2">
        <w:tc>
          <w:tcPr>
            <w:tcW w:w="3964" w:type="dxa"/>
          </w:tcPr>
          <w:p w14:paraId="6D1AA0D8" w14:textId="7B229F6C" w:rsidR="00A76139" w:rsidRPr="0095265E" w:rsidRDefault="00A76139" w:rsidP="00A76139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 xml:space="preserve">DBS TFV-DP </w:t>
            </w:r>
            <w:proofErr w:type="spellStart"/>
            <w:r w:rsidRPr="005479A3">
              <w:rPr>
                <w:rFonts w:cs="Arial"/>
                <w:sz w:val="18"/>
                <w:szCs w:val="18"/>
              </w:rPr>
              <w:t>fmol</w:t>
            </w:r>
            <w:proofErr w:type="spellEnd"/>
            <w:r w:rsidRPr="005479A3">
              <w:rPr>
                <w:rFonts w:cs="Arial"/>
                <w:sz w:val="18"/>
                <w:szCs w:val="18"/>
              </w:rPr>
              <w:t>/punch, Median (IQR)</w:t>
            </w:r>
          </w:p>
        </w:tc>
        <w:tc>
          <w:tcPr>
            <w:tcW w:w="2268" w:type="dxa"/>
          </w:tcPr>
          <w:p w14:paraId="31996D10" w14:textId="1740006A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 (</w:t>
            </w:r>
            <w:r w:rsidR="00715B86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0-</w:t>
            </w:r>
            <w:r w:rsidR="00715B86">
              <w:rPr>
                <w:rFonts w:cs="Arial"/>
                <w:sz w:val="18"/>
                <w:szCs w:val="18"/>
              </w:rPr>
              <w:t>328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65F9DC8C" w14:textId="77777777" w:rsidR="00A76139" w:rsidRPr="0095265E" w:rsidRDefault="00A76139" w:rsidP="00E2322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4 (454-454)</w:t>
            </w:r>
          </w:p>
        </w:tc>
      </w:tr>
    </w:tbl>
    <w:p w14:paraId="16763969" w14:textId="77777777" w:rsidR="000F0D4B" w:rsidRPr="009C1765" w:rsidRDefault="000F0D4B" w:rsidP="000F0D4B">
      <w:pPr>
        <w:rPr>
          <w:rFonts w:cs="Arial"/>
          <w:sz w:val="20"/>
          <w:szCs w:val="20"/>
        </w:rPr>
      </w:pPr>
      <w:r w:rsidRPr="009C1765">
        <w:rPr>
          <w:rFonts w:cs="Arial"/>
          <w:sz w:val="20"/>
          <w:szCs w:val="20"/>
        </w:rPr>
        <w:t>*Numbers low for meaningful hypothesis testing</w:t>
      </w:r>
    </w:p>
    <w:p w14:paraId="50851F3A" w14:textId="77777777" w:rsidR="000F0D4B" w:rsidRDefault="000F0D4B" w:rsidP="000F0D4B">
      <w:pPr>
        <w:rPr>
          <w:lang w:val="en-GB" w:bidi="en-US"/>
        </w:rPr>
      </w:pPr>
    </w:p>
    <w:p w14:paraId="53E8BCB5" w14:textId="46991A10" w:rsidR="002E0649" w:rsidRDefault="002E0649" w:rsidP="00E60B75">
      <w:pPr>
        <w:pStyle w:val="Heading2"/>
        <w:numPr>
          <w:ilvl w:val="0"/>
          <w:numId w:val="1"/>
        </w:numPr>
      </w:pPr>
      <w:bookmarkStart w:id="5" w:name="_Toc144480272"/>
      <w:r>
        <w:t>Table S</w:t>
      </w:r>
      <w:r w:rsidR="001A0437">
        <w:t>4</w:t>
      </w:r>
      <w:r>
        <w:t>: Self-reported adherence compared to urine tenofovir and dried blood spot tenofovir diphosphate concentrations</w:t>
      </w:r>
      <w:bookmarkEnd w:id="5"/>
    </w:p>
    <w:tbl>
      <w:tblPr>
        <w:tblW w:w="7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"/>
        <w:gridCol w:w="527"/>
        <w:gridCol w:w="1840"/>
        <w:gridCol w:w="1215"/>
        <w:gridCol w:w="7"/>
        <w:gridCol w:w="1417"/>
        <w:gridCol w:w="1188"/>
      </w:tblGrid>
      <w:tr w:rsidR="002E0649" w:rsidRPr="002334D4" w14:paraId="28DFC837" w14:textId="77777777" w:rsidTr="00E2322D">
        <w:trPr>
          <w:tblHeader/>
        </w:trPr>
        <w:tc>
          <w:tcPr>
            <w:tcW w:w="1555" w:type="dxa"/>
            <w:gridSpan w:val="2"/>
            <w:vMerge w:val="restart"/>
            <w:shd w:val="clear" w:color="auto" w:fill="D9D9D9" w:themeFill="background1" w:themeFillShade="D9"/>
            <w:vAlign w:val="center"/>
            <w:hideMark/>
          </w:tcPr>
          <w:p w14:paraId="229C51A9" w14:textId="77777777" w:rsidR="002E0649" w:rsidRPr="002334D4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dherence variable</w:t>
            </w:r>
          </w:p>
        </w:tc>
        <w:tc>
          <w:tcPr>
            <w:tcW w:w="3062" w:type="dxa"/>
            <w:gridSpan w:val="3"/>
            <w:shd w:val="clear" w:color="auto" w:fill="D9D9D9" w:themeFill="background1" w:themeFillShade="D9"/>
            <w:vAlign w:val="center"/>
            <w:hideMark/>
          </w:tcPr>
          <w:p w14:paraId="61F57511" w14:textId="77777777" w:rsidR="002E0649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Urine TFV concentration </w:t>
            </w:r>
          </w:p>
        </w:tc>
        <w:tc>
          <w:tcPr>
            <w:tcW w:w="2605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099019E" w14:textId="77777777" w:rsidR="002E0649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DBS TFV-DP </w:t>
            </w:r>
          </w:p>
        </w:tc>
      </w:tr>
      <w:tr w:rsidR="002E0649" w:rsidRPr="002334D4" w14:paraId="7282286F" w14:textId="77777777" w:rsidTr="00E2322D">
        <w:trPr>
          <w:tblHeader/>
        </w:trPr>
        <w:tc>
          <w:tcPr>
            <w:tcW w:w="1555" w:type="dxa"/>
            <w:gridSpan w:val="2"/>
            <w:vMerge/>
            <w:shd w:val="clear" w:color="auto" w:fill="D9D9D9" w:themeFill="background1" w:themeFillShade="D9"/>
            <w:vAlign w:val="center"/>
          </w:tcPr>
          <w:p w14:paraId="2C10BA34" w14:textId="77777777" w:rsidR="002E0649" w:rsidRPr="003404D7" w:rsidRDefault="002E0649" w:rsidP="00E2322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14:paraId="18C416AA" w14:textId="77777777" w:rsidR="002E0649" w:rsidRPr="003404D7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an (IQR) (ng/mL)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35A62CF5" w14:textId="77777777" w:rsidR="002E0649" w:rsidRPr="003404D7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efficient</w:t>
            </w:r>
            <w:r w:rsidRPr="00520637">
              <w:rPr>
                <w:rStyle w:val="hgkelc"/>
                <w:b/>
                <w:bCs/>
                <w:vertAlign w:val="superscript"/>
                <w:lang w:val="en"/>
              </w:rPr>
              <w:t>†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(95% CI), P, r</w:t>
            </w:r>
            <w:r w:rsidRPr="00856C5B">
              <w:rPr>
                <w:rFonts w:ascii="Arial Bold" w:eastAsia="Times New Roman" w:hAnsi="Arial Bold" w:cs="Arial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14:paraId="43178B7F" w14:textId="77777777" w:rsidR="002E0649" w:rsidRPr="003404D7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an (IQR) (</w:t>
            </w:r>
            <w:proofErr w:type="spellStart"/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mol</w:t>
            </w:r>
            <w:proofErr w:type="spellEnd"/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/punch)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14:paraId="794F4E77" w14:textId="77777777" w:rsidR="002E0649" w:rsidRPr="003404D7" w:rsidRDefault="002E0649" w:rsidP="00E232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efficient</w:t>
            </w:r>
            <w:r w:rsidRPr="00520637">
              <w:rPr>
                <w:rStyle w:val="hgkelc"/>
                <w:b/>
                <w:bCs/>
                <w:vertAlign w:val="superscript"/>
                <w:lang w:val="en"/>
              </w:rPr>
              <w:t>†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(95% CI) , P, r</w:t>
            </w:r>
            <w:r w:rsidRPr="00856C5B">
              <w:rPr>
                <w:rFonts w:ascii="Arial Bold" w:eastAsia="Times New Roman" w:hAnsi="Arial Bold" w:cs="Arial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2E0649" w:rsidRPr="002334D4" w14:paraId="36B24213" w14:textId="77777777" w:rsidTr="00E2322D">
        <w:tc>
          <w:tcPr>
            <w:tcW w:w="1028" w:type="dxa"/>
            <w:vMerge w:val="restart"/>
            <w:hideMark/>
          </w:tcPr>
          <w:p w14:paraId="0656183F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Number of ART doses missed in past 4 days </w:t>
            </w:r>
          </w:p>
        </w:tc>
        <w:tc>
          <w:tcPr>
            <w:tcW w:w="527" w:type="dxa"/>
            <w:vAlign w:val="center"/>
            <w:hideMark/>
          </w:tcPr>
          <w:p w14:paraId="2FECEE59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840" w:type="dxa"/>
            <w:vAlign w:val="center"/>
            <w:hideMark/>
          </w:tcPr>
          <w:p w14:paraId="2F808E6C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260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11000-37200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15" w:type="dxa"/>
            <w:vMerge w:val="restart"/>
          </w:tcPr>
          <w:p w14:paraId="71E480A6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380 (-10221 to -2538)</w:t>
            </w:r>
          </w:p>
          <w:p w14:paraId="66286214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01</w:t>
            </w:r>
          </w:p>
          <w:p w14:paraId="36478A2F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8    </w:t>
            </w:r>
          </w:p>
        </w:tc>
        <w:tc>
          <w:tcPr>
            <w:tcW w:w="1424" w:type="dxa"/>
            <w:gridSpan w:val="2"/>
            <w:vAlign w:val="center"/>
            <w:hideMark/>
          </w:tcPr>
          <w:p w14:paraId="718CFCA5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783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572-1161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 w:val="restart"/>
          </w:tcPr>
          <w:p w14:paraId="48C54266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39 (-238 to -39)</w:t>
            </w:r>
          </w:p>
          <w:p w14:paraId="529111A7" w14:textId="41A815F1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0</w:t>
            </w:r>
            <w:r w:rsidR="00FC7258">
              <w:rPr>
                <w:rFonts w:cs="Arial"/>
                <w:sz w:val="18"/>
                <w:szCs w:val="18"/>
              </w:rPr>
              <w:t>7</w:t>
            </w:r>
          </w:p>
          <w:p w14:paraId="225F2244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6    </w:t>
            </w:r>
          </w:p>
        </w:tc>
      </w:tr>
      <w:tr w:rsidR="002E0649" w:rsidRPr="002334D4" w14:paraId="128F70B4" w14:textId="77777777" w:rsidTr="00E2322D">
        <w:tc>
          <w:tcPr>
            <w:tcW w:w="1028" w:type="dxa"/>
            <w:vMerge/>
            <w:hideMark/>
          </w:tcPr>
          <w:p w14:paraId="6F9DB5A8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104ED74F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</w:t>
            </w:r>
          </w:p>
        </w:tc>
        <w:tc>
          <w:tcPr>
            <w:tcW w:w="1840" w:type="dxa"/>
            <w:vAlign w:val="center"/>
            <w:hideMark/>
          </w:tcPr>
          <w:p w14:paraId="3BA6AD1E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125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3398-1845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044C3351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7A594E9D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541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497-879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4F29D2F9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63A7BF54" w14:textId="77777777" w:rsidTr="00E2322D">
        <w:tc>
          <w:tcPr>
            <w:tcW w:w="1028" w:type="dxa"/>
            <w:vMerge/>
            <w:hideMark/>
          </w:tcPr>
          <w:p w14:paraId="23E35F7E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64D31DCB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 </w:t>
            </w:r>
          </w:p>
        </w:tc>
        <w:tc>
          <w:tcPr>
            <w:tcW w:w="1840" w:type="dxa"/>
            <w:vAlign w:val="center"/>
            <w:hideMark/>
          </w:tcPr>
          <w:p w14:paraId="122AD75B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62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0-2040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10947309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2A0DE3DB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77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109-824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71EB1C40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79A5DB26" w14:textId="77777777" w:rsidTr="00E2322D">
        <w:tc>
          <w:tcPr>
            <w:tcW w:w="1028" w:type="dxa"/>
            <w:vMerge/>
            <w:hideMark/>
          </w:tcPr>
          <w:p w14:paraId="3563F1ED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5644E6F7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 </w:t>
            </w:r>
          </w:p>
        </w:tc>
        <w:tc>
          <w:tcPr>
            <w:tcW w:w="1840" w:type="dxa"/>
            <w:vAlign w:val="center"/>
            <w:hideMark/>
          </w:tcPr>
          <w:p w14:paraId="2C5D71B7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910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4550-1365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17E0471C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1214B78B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38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119-357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3FD21614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3E5B78D6" w14:textId="77777777" w:rsidTr="00E2322D">
        <w:tc>
          <w:tcPr>
            <w:tcW w:w="1028" w:type="dxa"/>
            <w:vMerge/>
            <w:hideMark/>
          </w:tcPr>
          <w:p w14:paraId="6AD5317F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0FD8B62C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 </w:t>
            </w:r>
          </w:p>
        </w:tc>
        <w:tc>
          <w:tcPr>
            <w:tcW w:w="1840" w:type="dxa"/>
            <w:vAlign w:val="center"/>
            <w:hideMark/>
          </w:tcPr>
          <w:p w14:paraId="07D17228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128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79-7489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0915168A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090E73D8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47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93-374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0A7ED26E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466BC9A8" w14:textId="77777777" w:rsidTr="00E2322D">
        <w:tc>
          <w:tcPr>
            <w:tcW w:w="1028" w:type="dxa"/>
            <w:vMerge w:val="restart"/>
            <w:hideMark/>
          </w:tcPr>
          <w:p w14:paraId="56379065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Last time participant missed a dose of ART</w:t>
            </w:r>
            <w:r>
              <w:rPr>
                <w:rFonts w:cs="Arial"/>
                <w:sz w:val="18"/>
                <w:szCs w:val="18"/>
              </w:rPr>
              <w:t xml:space="preserve"> (weeks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527" w:type="dxa"/>
            <w:vAlign w:val="center"/>
          </w:tcPr>
          <w:p w14:paraId="2CAB46B0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Never </w:t>
            </w:r>
          </w:p>
        </w:tc>
        <w:tc>
          <w:tcPr>
            <w:tcW w:w="1840" w:type="dxa"/>
            <w:vAlign w:val="center"/>
          </w:tcPr>
          <w:p w14:paraId="41C3992A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21750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10800-35675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 w:val="restart"/>
          </w:tcPr>
          <w:p w14:paraId="07D7C830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724 (-4911 to -537)</w:t>
            </w:r>
          </w:p>
          <w:p w14:paraId="7C278A70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15</w:t>
            </w:r>
          </w:p>
          <w:p w14:paraId="13F6E2F3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5    </w:t>
            </w:r>
          </w:p>
        </w:tc>
        <w:tc>
          <w:tcPr>
            <w:tcW w:w="1424" w:type="dxa"/>
            <w:gridSpan w:val="2"/>
            <w:vAlign w:val="center"/>
          </w:tcPr>
          <w:p w14:paraId="016D4C4A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39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601-1218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 w:val="restart"/>
          </w:tcPr>
          <w:p w14:paraId="59145559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6 (-141 to -31)</w:t>
            </w:r>
          </w:p>
          <w:p w14:paraId="7C1B2673" w14:textId="77777777" w:rsidR="002E0649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0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389EFD64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7    </w:t>
            </w:r>
          </w:p>
        </w:tc>
      </w:tr>
      <w:tr w:rsidR="002E0649" w:rsidRPr="002334D4" w14:paraId="65D7B22A" w14:textId="77777777" w:rsidTr="00E2322D">
        <w:tc>
          <w:tcPr>
            <w:tcW w:w="1028" w:type="dxa"/>
            <w:vMerge/>
            <w:vAlign w:val="center"/>
            <w:hideMark/>
          </w:tcPr>
          <w:p w14:paraId="30241430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73274D53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&gt;</w:t>
            </w:r>
            <w:r>
              <w:rPr>
                <w:rFonts w:cs="Arial"/>
                <w:sz w:val="18"/>
                <w:szCs w:val="18"/>
              </w:rPr>
              <w:t>12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45CE6BD4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27300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16925-45375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1B0B7577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21A61AB8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08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668-1183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7C5BB911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7D61D9F8" w14:textId="77777777" w:rsidTr="00E2322D">
        <w:tc>
          <w:tcPr>
            <w:tcW w:w="1028" w:type="dxa"/>
            <w:vMerge/>
            <w:vAlign w:val="center"/>
            <w:hideMark/>
          </w:tcPr>
          <w:p w14:paraId="1EDAF22A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5089073B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4-12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33E73156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630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3348-3330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475C6DFC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3FF429CC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704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542-1106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14F45B5E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0DA2475D" w14:textId="77777777" w:rsidTr="00E2322D">
        <w:tc>
          <w:tcPr>
            <w:tcW w:w="1028" w:type="dxa"/>
            <w:vMerge/>
            <w:vAlign w:val="center"/>
            <w:hideMark/>
          </w:tcPr>
          <w:p w14:paraId="2DF40178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04E93489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-4 </w:t>
            </w:r>
          </w:p>
        </w:tc>
        <w:tc>
          <w:tcPr>
            <w:tcW w:w="1840" w:type="dxa"/>
            <w:vAlign w:val="center"/>
          </w:tcPr>
          <w:p w14:paraId="01911A61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23000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6865-3750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36ADADF7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3FF7B572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631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420-812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1CF8BE1E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2E0649" w:rsidRPr="002334D4" w14:paraId="3BE945A5" w14:textId="77777777" w:rsidTr="00E2322D">
        <w:tc>
          <w:tcPr>
            <w:tcW w:w="1028" w:type="dxa"/>
            <w:vMerge/>
            <w:vAlign w:val="center"/>
            <w:hideMark/>
          </w:tcPr>
          <w:p w14:paraId="259872AF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64746A61" w14:textId="77777777" w:rsidR="002E0649" w:rsidRPr="002334D4" w:rsidRDefault="002E0649" w:rsidP="00E2322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&lt;2 </w:t>
            </w:r>
          </w:p>
        </w:tc>
        <w:tc>
          <w:tcPr>
            <w:tcW w:w="1840" w:type="dxa"/>
            <w:vAlign w:val="center"/>
          </w:tcPr>
          <w:p w14:paraId="6121FE07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125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582-2035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701B36DF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5F14EB2B" w14:textId="77777777" w:rsidR="002E0649" w:rsidRPr="002334D4" w:rsidRDefault="002E0649" w:rsidP="00E232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89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244-858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408EA8AA" w14:textId="77777777" w:rsidR="002E0649" w:rsidRPr="00FB14F5" w:rsidRDefault="002E0649" w:rsidP="00E2322D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</w:tbl>
    <w:p w14:paraId="7F219425" w14:textId="77777777" w:rsidR="002E0649" w:rsidRPr="000B3B66" w:rsidRDefault="002E0649" w:rsidP="002E0649">
      <w:pPr>
        <w:rPr>
          <w:rFonts w:cs="Arial"/>
          <w:sz w:val="20"/>
          <w:szCs w:val="20"/>
        </w:rPr>
      </w:pPr>
      <w:r w:rsidRPr="00520637">
        <w:rPr>
          <w:rStyle w:val="hgkelc"/>
          <w:b/>
          <w:bCs/>
          <w:vertAlign w:val="superscript"/>
          <w:lang w:val="en"/>
        </w:rPr>
        <w:t>†</w:t>
      </w:r>
      <w:r>
        <w:rPr>
          <w:rFonts w:cs="Arial"/>
          <w:sz w:val="20"/>
          <w:szCs w:val="20"/>
        </w:rPr>
        <w:t>Linear regression models</w:t>
      </w:r>
    </w:p>
    <w:p w14:paraId="463D3B0A" w14:textId="77777777" w:rsidR="002E0649" w:rsidRPr="00C87645" w:rsidRDefault="002E0649" w:rsidP="002E0649">
      <w:pPr>
        <w:rPr>
          <w:lang w:val="en-GB" w:bidi="en-US"/>
        </w:rPr>
      </w:pPr>
    </w:p>
    <w:sectPr w:rsidR="002E0649" w:rsidRPr="00C87645" w:rsidSect="005F628D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46D48"/>
    <w:multiLevelType w:val="hybridMultilevel"/>
    <w:tmpl w:val="881E58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CEF4A77"/>
    <w:multiLevelType w:val="hybridMultilevel"/>
    <w:tmpl w:val="D7349F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DA73DF"/>
    <w:multiLevelType w:val="hybridMultilevel"/>
    <w:tmpl w:val="4C281C0A"/>
    <w:lvl w:ilvl="0" w:tplc="2C60E0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2662849">
    <w:abstractNumId w:val="1"/>
  </w:num>
  <w:num w:numId="2" w16cid:durableId="817501021">
    <w:abstractNumId w:val="3"/>
  </w:num>
  <w:num w:numId="3" w16cid:durableId="602685959">
    <w:abstractNumId w:val="2"/>
  </w:num>
  <w:num w:numId="4" w16cid:durableId="2100639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26"/>
    <w:rsid w:val="000031A4"/>
    <w:rsid w:val="00011EF6"/>
    <w:rsid w:val="0003731F"/>
    <w:rsid w:val="00067CA6"/>
    <w:rsid w:val="00070BDB"/>
    <w:rsid w:val="000D6C15"/>
    <w:rsid w:val="000F0D4B"/>
    <w:rsid w:val="00151A86"/>
    <w:rsid w:val="001A0437"/>
    <w:rsid w:val="001B5964"/>
    <w:rsid w:val="001C3850"/>
    <w:rsid w:val="002028B2"/>
    <w:rsid w:val="00272962"/>
    <w:rsid w:val="002A4140"/>
    <w:rsid w:val="002D62F3"/>
    <w:rsid w:val="002E0649"/>
    <w:rsid w:val="002E4D32"/>
    <w:rsid w:val="00340AE0"/>
    <w:rsid w:val="00366628"/>
    <w:rsid w:val="00377535"/>
    <w:rsid w:val="003A15FC"/>
    <w:rsid w:val="003A217E"/>
    <w:rsid w:val="003B0EEF"/>
    <w:rsid w:val="003B244A"/>
    <w:rsid w:val="003F56A3"/>
    <w:rsid w:val="003F7958"/>
    <w:rsid w:val="0041120E"/>
    <w:rsid w:val="00426773"/>
    <w:rsid w:val="0044592A"/>
    <w:rsid w:val="00485FDF"/>
    <w:rsid w:val="004A5890"/>
    <w:rsid w:val="004C29E9"/>
    <w:rsid w:val="005032B5"/>
    <w:rsid w:val="005104EB"/>
    <w:rsid w:val="00537356"/>
    <w:rsid w:val="005770EA"/>
    <w:rsid w:val="005840DE"/>
    <w:rsid w:val="0059407F"/>
    <w:rsid w:val="005E1D26"/>
    <w:rsid w:val="005F628D"/>
    <w:rsid w:val="006055D1"/>
    <w:rsid w:val="006124D3"/>
    <w:rsid w:val="006260F8"/>
    <w:rsid w:val="00676A97"/>
    <w:rsid w:val="00681A4A"/>
    <w:rsid w:val="00682E15"/>
    <w:rsid w:val="00690536"/>
    <w:rsid w:val="006B54AC"/>
    <w:rsid w:val="006C41E9"/>
    <w:rsid w:val="006F10FC"/>
    <w:rsid w:val="00715B86"/>
    <w:rsid w:val="0077625E"/>
    <w:rsid w:val="00790031"/>
    <w:rsid w:val="007A1800"/>
    <w:rsid w:val="007C7804"/>
    <w:rsid w:val="007D53D3"/>
    <w:rsid w:val="007D7F45"/>
    <w:rsid w:val="007E6C4E"/>
    <w:rsid w:val="008076CD"/>
    <w:rsid w:val="008125CE"/>
    <w:rsid w:val="008676C4"/>
    <w:rsid w:val="0086791F"/>
    <w:rsid w:val="008B4CC7"/>
    <w:rsid w:val="008B4E38"/>
    <w:rsid w:val="008C6AF3"/>
    <w:rsid w:val="008D216D"/>
    <w:rsid w:val="008E40B1"/>
    <w:rsid w:val="008E7DE0"/>
    <w:rsid w:val="008F307F"/>
    <w:rsid w:val="009339FC"/>
    <w:rsid w:val="00984656"/>
    <w:rsid w:val="009A5E24"/>
    <w:rsid w:val="00A517D1"/>
    <w:rsid w:val="00A76139"/>
    <w:rsid w:val="00AB5237"/>
    <w:rsid w:val="00AC35DD"/>
    <w:rsid w:val="00AD39C6"/>
    <w:rsid w:val="00AF144E"/>
    <w:rsid w:val="00B266C7"/>
    <w:rsid w:val="00B570B8"/>
    <w:rsid w:val="00B80B91"/>
    <w:rsid w:val="00B84863"/>
    <w:rsid w:val="00C00546"/>
    <w:rsid w:val="00C27A48"/>
    <w:rsid w:val="00C54732"/>
    <w:rsid w:val="00C749A2"/>
    <w:rsid w:val="00CC1EDD"/>
    <w:rsid w:val="00CC2498"/>
    <w:rsid w:val="00CC424C"/>
    <w:rsid w:val="00CF7476"/>
    <w:rsid w:val="00D02F20"/>
    <w:rsid w:val="00D03CDB"/>
    <w:rsid w:val="00DC3A4C"/>
    <w:rsid w:val="00DD21E1"/>
    <w:rsid w:val="00E03CCA"/>
    <w:rsid w:val="00E42DF5"/>
    <w:rsid w:val="00E46EF1"/>
    <w:rsid w:val="00E554C8"/>
    <w:rsid w:val="00E60B75"/>
    <w:rsid w:val="00E67946"/>
    <w:rsid w:val="00E77BF3"/>
    <w:rsid w:val="00EA302D"/>
    <w:rsid w:val="00EC305C"/>
    <w:rsid w:val="00EE3A1C"/>
    <w:rsid w:val="00EE72F0"/>
    <w:rsid w:val="00F177BE"/>
    <w:rsid w:val="00F242C1"/>
    <w:rsid w:val="00F42656"/>
    <w:rsid w:val="00FC251D"/>
    <w:rsid w:val="00FC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6C02"/>
  <w15:chartTrackingRefBased/>
  <w15:docId w15:val="{73F17862-B072-4313-9884-CF0FC01E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4EB"/>
    <w:pPr>
      <w:spacing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DD"/>
    <w:pPr>
      <w:keepNext/>
      <w:keepLines/>
      <w:outlineLvl w:val="0"/>
    </w:pPr>
    <w:rPr>
      <w:rFonts w:ascii="Arial Bold" w:eastAsiaTheme="majorEastAsia" w:hAnsi="Arial Bold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5D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1D2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C35DD"/>
    <w:rPr>
      <w:rFonts w:ascii="Arial Bold" w:eastAsiaTheme="majorEastAsia" w:hAnsi="Arial Bold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5DD"/>
    <w:rPr>
      <w:rFonts w:ascii="Arial" w:eastAsiaTheme="majorEastAsia" w:hAnsi="Arial" w:cstheme="majorBidi"/>
      <w:b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03CDB"/>
    <w:pPr>
      <w:spacing w:before="240" w:after="0"/>
      <w:outlineLvl w:val="9"/>
    </w:pPr>
    <w:rPr>
      <w:rFonts w:asciiTheme="majorHAnsi" w:hAnsiTheme="majorHAnsi"/>
      <w:b w:val="0"/>
      <w:caps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3C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60B75"/>
    <w:pPr>
      <w:tabs>
        <w:tab w:val="left" w:pos="660"/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03CD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6A3"/>
    <w:pPr>
      <w:spacing w:after="160"/>
      <w:ind w:left="720"/>
      <w:contextualSpacing/>
    </w:pPr>
    <w:rPr>
      <w:rFonts w:asciiTheme="minorHAnsi" w:hAnsiTheme="minorHAnsi"/>
      <w:lang w:val="en-GB"/>
    </w:rPr>
  </w:style>
  <w:style w:type="character" w:customStyle="1" w:styleId="hgkelc">
    <w:name w:val="hgkelc"/>
    <w:basedOn w:val="DefaultParagraphFont"/>
    <w:rsid w:val="003F56A3"/>
  </w:style>
  <w:style w:type="table" w:styleId="TableGrid">
    <w:name w:val="Table Grid"/>
    <w:basedOn w:val="TableNormal"/>
    <w:uiPriority w:val="39"/>
    <w:rsid w:val="000F0D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177BE"/>
    <w:rPr>
      <w:color w:val="954F72"/>
      <w:u w:val="single"/>
    </w:rPr>
  </w:style>
  <w:style w:type="paragraph" w:customStyle="1" w:styleId="msonormal0">
    <w:name w:val="msonormal"/>
    <w:basedOn w:val="Normal"/>
    <w:rsid w:val="00F17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8">
    <w:name w:val="xl68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0452F-0A07-429D-8473-B25D0B1E9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8</Pages>
  <Words>2332</Words>
  <Characters>13294</Characters>
  <Application>Microsoft Office Word</Application>
  <DocSecurity>0</DocSecurity>
  <Lines>110</Lines>
  <Paragraphs>31</Paragraphs>
  <ScaleCrop>false</ScaleCrop>
  <Company/>
  <LinksUpToDate>false</LinksUpToDate>
  <CharactersWithSpaces>1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Govender</dc:creator>
  <cp:keywords/>
  <dc:description/>
  <cp:lastModifiedBy>Jienchi Dorward</cp:lastModifiedBy>
  <cp:revision>65</cp:revision>
  <dcterms:created xsi:type="dcterms:W3CDTF">2023-05-20T15:38:00Z</dcterms:created>
  <dcterms:modified xsi:type="dcterms:W3CDTF">2023-09-21T15:05:00Z</dcterms:modified>
</cp:coreProperties>
</file>